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FCDC4" w14:textId="77777777" w:rsidR="00AA4047" w:rsidRDefault="00AA4047" w:rsidP="005A3B7D">
      <w:pPr>
        <w:pStyle w:val="Header"/>
        <w:tabs>
          <w:tab w:val="clear" w:pos="9360"/>
          <w:tab w:val="right" w:pos="10170"/>
        </w:tabs>
        <w:ind w:left="-540"/>
        <w:rPr>
          <w:rFonts w:ascii="Times New Roman" w:hAnsi="Times New Roman" w:cs="Times New Roman"/>
          <w:b/>
          <w:sz w:val="20"/>
        </w:rPr>
      </w:pPr>
    </w:p>
    <w:p w14:paraId="569E9402" w14:textId="2438B024" w:rsidR="00BE1EB1" w:rsidRPr="00CF4441" w:rsidRDefault="00C170E9" w:rsidP="003761CA">
      <w:pPr>
        <w:pStyle w:val="Header"/>
        <w:tabs>
          <w:tab w:val="clear" w:pos="9360"/>
          <w:tab w:val="right" w:pos="9630"/>
        </w:tabs>
        <w:ind w:left="-54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2 Table</w:t>
      </w:r>
      <w:r w:rsidR="00BE1EB1" w:rsidRPr="00CF4441">
        <w:rPr>
          <w:rFonts w:ascii="Times New Roman" w:hAnsi="Times New Roman" w:cs="Times New Roman"/>
          <w:b/>
          <w:sz w:val="20"/>
        </w:rPr>
        <w:t>.</w:t>
      </w:r>
      <w:r w:rsidR="00BE1EB1" w:rsidRPr="00CF4441">
        <w:rPr>
          <w:rFonts w:ascii="Times New Roman" w:hAnsi="Times New Roman" w:cs="Times New Roman"/>
          <w:sz w:val="20"/>
        </w:rPr>
        <w:t xml:space="preserve"> </w:t>
      </w:r>
      <w:r w:rsidR="000047E1">
        <w:rPr>
          <w:rFonts w:ascii="Times New Roman" w:hAnsi="Times New Roman" w:cs="Times New Roman"/>
          <w:sz w:val="20"/>
        </w:rPr>
        <w:t>Odds ratios from</w:t>
      </w:r>
      <w:r w:rsidR="00F20AA6">
        <w:rPr>
          <w:rFonts w:ascii="Times New Roman" w:hAnsi="Times New Roman" w:cs="Times New Roman"/>
          <w:sz w:val="20"/>
        </w:rPr>
        <w:t xml:space="preserve"> multinomial</w:t>
      </w:r>
      <w:r w:rsidR="000047E1">
        <w:rPr>
          <w:rFonts w:ascii="Times New Roman" w:hAnsi="Times New Roman" w:cs="Times New Roman"/>
          <w:sz w:val="20"/>
        </w:rPr>
        <w:t xml:space="preserve"> l</w:t>
      </w:r>
      <w:r w:rsidR="00BE1EB1" w:rsidRPr="00CF4441">
        <w:rPr>
          <w:rFonts w:ascii="Times New Roman" w:hAnsi="Times New Roman" w:cs="Times New Roman"/>
          <w:sz w:val="20"/>
        </w:rPr>
        <w:t>ogistic regressions predicting 5% weight change in</w:t>
      </w:r>
      <w:r w:rsidR="00E530A4">
        <w:rPr>
          <w:rFonts w:ascii="Times New Roman" w:hAnsi="Times New Roman" w:cs="Times New Roman"/>
          <w:sz w:val="20"/>
        </w:rPr>
        <w:t xml:space="preserve"> the</w:t>
      </w:r>
      <w:r w:rsidR="00F20AA6">
        <w:rPr>
          <w:rFonts w:ascii="Times New Roman" w:hAnsi="Times New Roman" w:cs="Times New Roman"/>
          <w:sz w:val="20"/>
        </w:rPr>
        <w:t xml:space="preserve"> last year (reference category is no change of at least 5%). </w:t>
      </w:r>
      <w:r w:rsidR="00BE1EB1" w:rsidRPr="00CF4441">
        <w:rPr>
          <w:rFonts w:ascii="Times New Roman" w:hAnsi="Times New Roman" w:cs="Times New Roman"/>
          <w:sz w:val="20"/>
        </w:rPr>
        <w:t>Adults 30+, NHANES 1999-2014. 95% confidenc</w:t>
      </w:r>
      <w:r w:rsidR="005A3B7D">
        <w:rPr>
          <w:rFonts w:ascii="Times New Roman" w:hAnsi="Times New Roman" w:cs="Times New Roman"/>
          <w:sz w:val="20"/>
        </w:rPr>
        <w:t>e interval in brackets. N=31,860</w:t>
      </w:r>
      <w:r w:rsidR="00BE1EB1" w:rsidRPr="00CF4441">
        <w:rPr>
          <w:rFonts w:ascii="Times New Roman" w:hAnsi="Times New Roman" w:cs="Times New Roman"/>
          <w:sz w:val="20"/>
        </w:rPr>
        <w:t>.</w:t>
      </w:r>
      <w:r w:rsidR="00F20AA6">
        <w:rPr>
          <w:rFonts w:ascii="Times New Roman" w:hAnsi="Times New Roman" w:cs="Times New Roman"/>
          <w:sz w:val="20"/>
        </w:rPr>
        <w:t xml:space="preserve"> </w:t>
      </w:r>
    </w:p>
    <w:tbl>
      <w:tblPr>
        <w:tblStyle w:val="TableGrid"/>
        <w:tblW w:w="10188" w:type="dxa"/>
        <w:tblInd w:w="-5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981"/>
        <w:gridCol w:w="1851"/>
        <w:gridCol w:w="712"/>
        <w:gridCol w:w="1805"/>
        <w:gridCol w:w="1851"/>
        <w:gridCol w:w="232"/>
      </w:tblGrid>
      <w:tr w:rsidR="00BE1EB1" w:rsidRPr="00407050" w14:paraId="3280C4AA" w14:textId="77777777" w:rsidTr="005A3B7D">
        <w:trPr>
          <w:trHeight w:val="432"/>
        </w:trPr>
        <w:tc>
          <w:tcPr>
            <w:tcW w:w="1756" w:type="dxa"/>
          </w:tcPr>
          <w:p w14:paraId="1CA0F0A3" w14:textId="77777777" w:rsidR="00BE1EB1" w:rsidRPr="002E66BA" w:rsidRDefault="00BE1EB1" w:rsidP="007C2ACB">
            <w:pPr>
              <w:rPr>
                <w:sz w:val="20"/>
                <w:szCs w:val="20"/>
              </w:rPr>
            </w:pPr>
          </w:p>
        </w:tc>
        <w:tc>
          <w:tcPr>
            <w:tcW w:w="38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63DF" w14:textId="77777777" w:rsidR="00BE1EB1" w:rsidRPr="00CF4441" w:rsidRDefault="00CF4441" w:rsidP="00CF4441">
            <w:pPr>
              <w:jc w:val="center"/>
              <w:rPr>
                <w:b/>
                <w:sz w:val="22"/>
              </w:rPr>
            </w:pPr>
            <w:r w:rsidRPr="00CF4441">
              <w:rPr>
                <w:b/>
                <w:sz w:val="22"/>
              </w:rPr>
              <w:t>L</w:t>
            </w:r>
            <w:r w:rsidR="00BE1EB1" w:rsidRPr="00CF4441">
              <w:rPr>
                <w:b/>
                <w:sz w:val="22"/>
              </w:rPr>
              <w:t>ost at least 5%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14:paraId="58D046DD" w14:textId="77777777" w:rsidR="00BE1EB1" w:rsidRPr="00CF4441" w:rsidRDefault="00BE1EB1" w:rsidP="007C2ACB">
            <w:pPr>
              <w:jc w:val="center"/>
              <w:rPr>
                <w:b/>
                <w:sz w:val="22"/>
              </w:rPr>
            </w:pPr>
          </w:p>
        </w:tc>
        <w:tc>
          <w:tcPr>
            <w:tcW w:w="36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B78DB" w14:textId="77777777" w:rsidR="00BE1EB1" w:rsidRPr="00CF4441" w:rsidRDefault="00BE1EB1" w:rsidP="007C2ACB">
            <w:pPr>
              <w:jc w:val="center"/>
              <w:rPr>
                <w:b/>
                <w:sz w:val="22"/>
              </w:rPr>
            </w:pPr>
            <w:r w:rsidRPr="00CF4441">
              <w:rPr>
                <w:b/>
                <w:sz w:val="22"/>
              </w:rPr>
              <w:t>Gained at least 5%</w:t>
            </w:r>
          </w:p>
        </w:tc>
        <w:tc>
          <w:tcPr>
            <w:tcW w:w="232" w:type="dxa"/>
            <w:tcBorders>
              <w:top w:val="single" w:sz="4" w:space="0" w:color="auto"/>
              <w:bottom w:val="nil"/>
            </w:tcBorders>
          </w:tcPr>
          <w:p w14:paraId="09984AF8" w14:textId="77777777" w:rsidR="00BE1EB1" w:rsidRPr="00407050" w:rsidRDefault="00BE1EB1" w:rsidP="007C2ACB">
            <w:pPr>
              <w:jc w:val="center"/>
              <w:rPr>
                <w:b/>
                <w:szCs w:val="20"/>
              </w:rPr>
            </w:pPr>
          </w:p>
        </w:tc>
      </w:tr>
      <w:tr w:rsidR="00BE1EB1" w:rsidRPr="002E66BA" w14:paraId="13157980" w14:textId="77777777" w:rsidTr="005A3B7D">
        <w:tc>
          <w:tcPr>
            <w:tcW w:w="1756" w:type="dxa"/>
          </w:tcPr>
          <w:p w14:paraId="11058CEC" w14:textId="77777777" w:rsidR="00BE1EB1" w:rsidRPr="002E66BA" w:rsidRDefault="00BE1EB1" w:rsidP="007C2ACB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E113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  <w:r w:rsidRPr="0086740E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del 1a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573E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  <w:r w:rsidRPr="0086740E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del </w:t>
            </w:r>
            <w:r w:rsidRPr="0086740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567DA7FC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2DA24CCF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b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96802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  <w:r w:rsidRPr="0086740E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odel </w:t>
            </w:r>
            <w:r w:rsidRPr="0086740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b</w:t>
            </w:r>
          </w:p>
        </w:tc>
        <w:tc>
          <w:tcPr>
            <w:tcW w:w="232" w:type="dxa"/>
            <w:tcBorders>
              <w:top w:val="nil"/>
              <w:bottom w:val="single" w:sz="4" w:space="0" w:color="auto"/>
            </w:tcBorders>
          </w:tcPr>
          <w:p w14:paraId="54C7E127" w14:textId="77777777" w:rsidR="00BE1EB1" w:rsidRPr="0086740E" w:rsidRDefault="00BE1EB1" w:rsidP="007C2ACB">
            <w:pPr>
              <w:jc w:val="center"/>
              <w:rPr>
                <w:sz w:val="20"/>
                <w:szCs w:val="20"/>
              </w:rPr>
            </w:pPr>
          </w:p>
        </w:tc>
      </w:tr>
      <w:tr w:rsidR="00F20AA6" w:rsidRPr="002E66BA" w14:paraId="2CAEF061" w14:textId="77777777" w:rsidTr="00160CE4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39E2DF4B" w14:textId="77777777" w:rsidR="00F20AA6" w:rsidRPr="002E66BA" w:rsidRDefault="00F20AA6" w:rsidP="00F20AA6">
            <w:pPr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Male (0/1)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9D1823" w14:textId="42CCAFF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48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B3D306" w14:textId="5D8CBD2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477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B384FE" w14:textId="557250B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01C8C2" w14:textId="7B4EB8C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46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7F9512" w14:textId="151D2D2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45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8677CD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FD97D1F" w14:textId="77777777" w:rsidTr="00160CE4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4E488B36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50116584" w14:textId="11E25F8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454,0.525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6705D0F" w14:textId="7CA89FD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441,0.515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FAED5B3" w14:textId="1C71362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51491848" w14:textId="4929514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434,0.504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C355D57" w14:textId="78894D1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425,0.493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264AD4FC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7439871" w14:textId="77777777" w:rsidTr="00160CE4">
        <w:trPr>
          <w:trHeight w:val="135"/>
        </w:trPr>
        <w:tc>
          <w:tcPr>
            <w:tcW w:w="1756" w:type="dxa"/>
            <w:vAlign w:val="center"/>
          </w:tcPr>
          <w:p w14:paraId="75A1E33A" w14:textId="77777777" w:rsidR="00F20AA6" w:rsidRPr="005A59C3" w:rsidRDefault="00F20AA6" w:rsidP="00F20AA6">
            <w:pPr>
              <w:rPr>
                <w:sz w:val="10"/>
                <w:szCs w:val="20"/>
              </w:rPr>
            </w:pPr>
          </w:p>
        </w:tc>
        <w:tc>
          <w:tcPr>
            <w:tcW w:w="1981" w:type="dxa"/>
          </w:tcPr>
          <w:p w14:paraId="5E972786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7D41878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14:paraId="4EBB96CC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0D94FCD5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7B4405C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</w:tcPr>
          <w:p w14:paraId="4915E01D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BCF886D" w14:textId="77777777" w:rsidTr="00160CE4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273C1413" w14:textId="09026BF7" w:rsidR="00F20AA6" w:rsidRPr="002E66BA" w:rsidRDefault="00F20AA6" w:rsidP="00F20A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46DADB64" w14:textId="4E3F344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9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51F77E6" w14:textId="03DE110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94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34793F6" w14:textId="06D26E3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5C04234D" w14:textId="4F115FB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69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25CB2022" w14:textId="2103961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70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7C9C860D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2226996" w14:textId="77777777" w:rsidTr="00160CE4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03B18010" w14:textId="77777777" w:rsidR="00F20AA6" w:rsidRPr="002E66BA" w:rsidRDefault="00F20AA6" w:rsidP="00F20AA6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4B8A9DB5" w14:textId="353E34C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88,0.994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1FD115ED" w14:textId="5799DFE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90,0.997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3342F187" w14:textId="338111B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2A388603" w14:textId="456EE53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66,0.972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579DCE2" w14:textId="5D66279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67,0.973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3F1BA1F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CBCCBFC" w14:textId="77777777" w:rsidTr="00160CE4">
        <w:tc>
          <w:tcPr>
            <w:tcW w:w="1756" w:type="dxa"/>
            <w:shd w:val="clear" w:color="auto" w:fill="auto"/>
            <w:vAlign w:val="center"/>
          </w:tcPr>
          <w:p w14:paraId="1D3970F1" w14:textId="77777777" w:rsidR="00F20AA6" w:rsidRPr="002E66BA" w:rsidRDefault="00F20AA6" w:rsidP="00F20AA6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981" w:type="dxa"/>
            <w:shd w:val="clear" w:color="auto" w:fill="auto"/>
          </w:tcPr>
          <w:p w14:paraId="3FAE9209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27253DDC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</w:tcPr>
          <w:p w14:paraId="5AC2EB8D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</w:tcPr>
          <w:p w14:paraId="02D356C5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0B46F2E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auto"/>
          </w:tcPr>
          <w:p w14:paraId="2519E04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F20AA6" w:rsidRPr="002E66BA" w14:paraId="6E34A751" w14:textId="77777777" w:rsidTr="00160CE4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21EA8051" w14:textId="77777777" w:rsidR="00F20AA6" w:rsidRPr="002E66BA" w:rsidRDefault="00F20AA6" w:rsidP="00F20A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verage </w:t>
            </w:r>
            <w:proofErr w:type="spellStart"/>
            <w:r>
              <w:rPr>
                <w:sz w:val="20"/>
                <w:szCs w:val="20"/>
              </w:rPr>
              <w:t>wt</w:t>
            </w:r>
            <w:proofErr w:type="spellEnd"/>
            <w:r w:rsidRPr="002E66BA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3C4965BD" w14:textId="08EBF0A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17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66D0D3FB" w14:textId="666D3D4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17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74613998" w14:textId="35BD9B3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50EB6E42" w14:textId="347FB85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02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2F1C57F" w14:textId="29A137E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02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40328C1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D2D0AE5" w14:textId="77777777" w:rsidTr="00160CE4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7503B646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2A749258" w14:textId="47C5312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15,1.019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51EF7A2" w14:textId="5D1536C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15,1.019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200EEE80" w14:textId="54CC98E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77E06682" w14:textId="060535A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00,1.005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6C98A66" w14:textId="2F4CC41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99,1.004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2CCF70F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047E1" w:rsidRPr="002E66BA" w14:paraId="70588B01" w14:textId="77777777" w:rsidTr="000047E1">
        <w:tc>
          <w:tcPr>
            <w:tcW w:w="1756" w:type="dxa"/>
            <w:vAlign w:val="center"/>
          </w:tcPr>
          <w:p w14:paraId="73801422" w14:textId="77777777" w:rsidR="000047E1" w:rsidRPr="002E66BA" w:rsidRDefault="000047E1" w:rsidP="005A3B7D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vAlign w:val="center"/>
          </w:tcPr>
          <w:p w14:paraId="1391482D" w14:textId="77777777" w:rsidR="000047E1" w:rsidRPr="005A3B7D" w:rsidRDefault="000047E1" w:rsidP="0000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478AA882" w14:textId="77777777" w:rsidR="000047E1" w:rsidRPr="005A3B7D" w:rsidRDefault="000047E1" w:rsidP="0000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2D6F6BFA" w14:textId="77777777" w:rsidR="000047E1" w:rsidRPr="005A3B7D" w:rsidRDefault="000047E1" w:rsidP="0000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268E2D1D" w14:textId="77777777" w:rsidR="000047E1" w:rsidRPr="005A3B7D" w:rsidRDefault="000047E1" w:rsidP="0000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37657C77" w14:textId="77777777" w:rsidR="000047E1" w:rsidRPr="005A3B7D" w:rsidRDefault="000047E1" w:rsidP="000047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</w:tcPr>
          <w:p w14:paraId="4B64AD48" w14:textId="77777777" w:rsidR="000047E1" w:rsidRPr="00C311DA" w:rsidRDefault="000047E1" w:rsidP="005A3B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3B7D" w:rsidRPr="002E66BA" w14:paraId="6D92CE7D" w14:textId="77777777" w:rsidTr="005D5B13">
        <w:tc>
          <w:tcPr>
            <w:tcW w:w="3737" w:type="dxa"/>
            <w:gridSpan w:val="2"/>
            <w:shd w:val="clear" w:color="auto" w:fill="F2F2F2" w:themeFill="background1" w:themeFillShade="F2"/>
            <w:vAlign w:val="center"/>
          </w:tcPr>
          <w:p w14:paraId="3407CD42" w14:textId="3C759AB0" w:rsidR="005A3B7D" w:rsidRPr="005A3B7D" w:rsidRDefault="005A3B7D" w:rsidP="000047E1">
            <w:pPr>
              <w:rPr>
                <w:b/>
                <w:sz w:val="20"/>
                <w:szCs w:val="20"/>
              </w:rPr>
            </w:pPr>
            <w:proofErr w:type="spellStart"/>
            <w:r w:rsidRPr="005A3B7D">
              <w:rPr>
                <w:b/>
                <w:sz w:val="20"/>
                <w:szCs w:val="20"/>
              </w:rPr>
              <w:t>Yrs</w:t>
            </w:r>
            <w:proofErr w:type="spellEnd"/>
            <w:r w:rsidRPr="005A3B7D">
              <w:rPr>
                <w:b/>
                <w:sz w:val="20"/>
                <w:szCs w:val="20"/>
              </w:rPr>
              <w:t xml:space="preserve"> since diagnosis </w:t>
            </w:r>
            <w:r w:rsidRPr="005A3B7D">
              <w:rPr>
                <w:sz w:val="20"/>
                <w:szCs w:val="20"/>
              </w:rPr>
              <w:t>(ref: no diagnosis)</w:t>
            </w: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2A5A1D31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5E1EADD3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59FF6D5D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37137056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</w:tcPr>
          <w:p w14:paraId="7FC96E20" w14:textId="77777777" w:rsidR="005A3B7D" w:rsidRPr="00C311DA" w:rsidRDefault="005A3B7D" w:rsidP="005A3B7D">
            <w:pPr>
              <w:jc w:val="center"/>
              <w:rPr>
                <w:sz w:val="20"/>
                <w:szCs w:val="20"/>
              </w:rPr>
            </w:pPr>
          </w:p>
        </w:tc>
      </w:tr>
      <w:tr w:rsidR="005A3B7D" w:rsidRPr="002E66BA" w14:paraId="205C91C6" w14:textId="77777777" w:rsidTr="005D5B13">
        <w:tc>
          <w:tcPr>
            <w:tcW w:w="1756" w:type="dxa"/>
            <w:vAlign w:val="center"/>
          </w:tcPr>
          <w:p w14:paraId="34087DD5" w14:textId="77777777" w:rsidR="005A3B7D" w:rsidRPr="00B965A6" w:rsidRDefault="005A3B7D" w:rsidP="005A3B7D">
            <w:pPr>
              <w:ind w:left="162"/>
              <w:rPr>
                <w:b/>
                <w:sz w:val="20"/>
                <w:szCs w:val="20"/>
              </w:rPr>
            </w:pPr>
            <w:r w:rsidRPr="00B965A6">
              <w:rPr>
                <w:b/>
                <w:sz w:val="20"/>
                <w:szCs w:val="20"/>
              </w:rPr>
              <w:t>Arthritis</w:t>
            </w:r>
          </w:p>
        </w:tc>
        <w:tc>
          <w:tcPr>
            <w:tcW w:w="1981" w:type="dxa"/>
            <w:vAlign w:val="center"/>
          </w:tcPr>
          <w:p w14:paraId="44D027ED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009876E2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vAlign w:val="center"/>
          </w:tcPr>
          <w:p w14:paraId="74157006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vAlign w:val="center"/>
          </w:tcPr>
          <w:p w14:paraId="757791A9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071BF2F7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</w:tcPr>
          <w:p w14:paraId="564496DD" w14:textId="77777777" w:rsidR="005A3B7D" w:rsidRPr="00C311DA" w:rsidRDefault="005A3B7D" w:rsidP="005A3B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5AE909B0" w14:textId="77777777" w:rsidTr="004879DF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1A512B94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37018DA8" w14:textId="3106FE14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69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1A4250C" w14:textId="6FB9724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212E0DFC" w14:textId="22ADDF2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7EDB411A" w14:textId="1580310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40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3C5D8A5E" w14:textId="77A8B01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99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6B91FEC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8B20CB9" w14:textId="77777777" w:rsidTr="004879DF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392591A9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7151C95F" w14:textId="4CE8FA72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55,1.526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69A73E91" w14:textId="524D30F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27,1.494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01820A9" w14:textId="50936D0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48A9C105" w14:textId="7DF0E4A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69,1.245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335EBD8D" w14:textId="6F209F6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32,1.200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549A90C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71BA474" w14:textId="77777777" w:rsidTr="004879DF">
        <w:tc>
          <w:tcPr>
            <w:tcW w:w="1756" w:type="dxa"/>
            <w:vMerge w:val="restart"/>
            <w:vAlign w:val="center"/>
          </w:tcPr>
          <w:p w14:paraId="719EDF88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</w:tcPr>
          <w:p w14:paraId="76F26BCC" w14:textId="04AD57C3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2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</w:tcPr>
          <w:p w14:paraId="4D1E7A01" w14:textId="3DEFBFC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9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</w:tcPr>
          <w:p w14:paraId="253B4CCF" w14:textId="52AF995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6EFE6FDF" w14:textId="78DD668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8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</w:tcPr>
          <w:p w14:paraId="3216B393" w14:textId="3184AF1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</w:tcPr>
          <w:p w14:paraId="2BF3E818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58DF200" w14:textId="77777777" w:rsidTr="004879DF">
        <w:tc>
          <w:tcPr>
            <w:tcW w:w="1756" w:type="dxa"/>
            <w:vMerge/>
            <w:vAlign w:val="center"/>
          </w:tcPr>
          <w:p w14:paraId="0A80D7C7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</w:tcPr>
          <w:p w14:paraId="0BE29469" w14:textId="1DC59BAC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26,1.347]</w:t>
            </w:r>
          </w:p>
        </w:tc>
        <w:tc>
          <w:tcPr>
            <w:tcW w:w="1851" w:type="dxa"/>
          </w:tcPr>
          <w:p w14:paraId="0E642C95" w14:textId="1BB67D7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94,1.312]</w:t>
            </w:r>
          </w:p>
        </w:tc>
        <w:tc>
          <w:tcPr>
            <w:tcW w:w="712" w:type="dxa"/>
          </w:tcPr>
          <w:p w14:paraId="340EF897" w14:textId="22F783E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14:paraId="3D6395FE" w14:textId="664FC2A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57,1.430]</w:t>
            </w:r>
          </w:p>
        </w:tc>
        <w:tc>
          <w:tcPr>
            <w:tcW w:w="1851" w:type="dxa"/>
          </w:tcPr>
          <w:p w14:paraId="307E02A6" w14:textId="73BDF61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14,1.376]</w:t>
            </w:r>
          </w:p>
        </w:tc>
        <w:tc>
          <w:tcPr>
            <w:tcW w:w="232" w:type="dxa"/>
          </w:tcPr>
          <w:p w14:paraId="6D3857D2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B701709" w14:textId="77777777" w:rsidTr="004879DF">
        <w:tc>
          <w:tcPr>
            <w:tcW w:w="1756" w:type="dxa"/>
            <w:shd w:val="clear" w:color="auto" w:fill="F2F2F2" w:themeFill="background1" w:themeFillShade="F2"/>
            <w:vAlign w:val="center"/>
          </w:tcPr>
          <w:p w14:paraId="5189B441" w14:textId="65A31D40" w:rsidR="00F20AA6" w:rsidRPr="00B965A6" w:rsidRDefault="00F20AA6" w:rsidP="00F20AA6">
            <w:pPr>
              <w:ind w:left="162"/>
              <w:rPr>
                <w:b/>
                <w:sz w:val="20"/>
                <w:szCs w:val="20"/>
              </w:rPr>
            </w:pPr>
            <w:proofErr w:type="spellStart"/>
            <w:r w:rsidRPr="00B965A6">
              <w:rPr>
                <w:b/>
                <w:sz w:val="20"/>
                <w:szCs w:val="20"/>
              </w:rPr>
              <w:t>Cancer</w:t>
            </w:r>
            <w:r w:rsidRPr="005A3B7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1" w:type="dxa"/>
            <w:shd w:val="clear" w:color="auto" w:fill="F2F2F2" w:themeFill="background1" w:themeFillShade="F2"/>
          </w:tcPr>
          <w:p w14:paraId="2AD4FBAE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47C8026D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</w:tcPr>
          <w:p w14:paraId="5F11DC9F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4B49B579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65C3CA82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</w:tcPr>
          <w:p w14:paraId="233CB81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540ABEC9" w14:textId="77777777" w:rsidTr="004879DF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4630A0B1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FFFFF" w:themeFill="background1"/>
          </w:tcPr>
          <w:p w14:paraId="529179D8" w14:textId="26092A85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2.48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FFFFF" w:themeFill="background1"/>
          </w:tcPr>
          <w:p w14:paraId="31FC419D" w14:textId="4630C82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2.539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FFFFF" w:themeFill="background1"/>
          </w:tcPr>
          <w:p w14:paraId="356DFE53" w14:textId="7447385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57C28B45" w14:textId="713B09D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65</w:t>
            </w:r>
          </w:p>
        </w:tc>
        <w:tc>
          <w:tcPr>
            <w:tcW w:w="1851" w:type="dxa"/>
            <w:shd w:val="clear" w:color="auto" w:fill="FFFFFF" w:themeFill="background1"/>
          </w:tcPr>
          <w:p w14:paraId="5D65BD17" w14:textId="4D54C03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91</w:t>
            </w:r>
          </w:p>
        </w:tc>
        <w:tc>
          <w:tcPr>
            <w:tcW w:w="232" w:type="dxa"/>
            <w:shd w:val="clear" w:color="auto" w:fill="FFFFFF" w:themeFill="background1"/>
          </w:tcPr>
          <w:p w14:paraId="23141232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E5EDA39" w14:textId="77777777" w:rsidTr="004879DF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3B460ED2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09B3540D" w14:textId="069C8D01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794,3.432]</w:t>
            </w:r>
          </w:p>
        </w:tc>
        <w:tc>
          <w:tcPr>
            <w:tcW w:w="1851" w:type="dxa"/>
            <w:shd w:val="clear" w:color="auto" w:fill="FFFFFF" w:themeFill="background1"/>
          </w:tcPr>
          <w:p w14:paraId="3FAC2E52" w14:textId="4C9EEFF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837,3.508]</w:t>
            </w:r>
          </w:p>
        </w:tc>
        <w:tc>
          <w:tcPr>
            <w:tcW w:w="712" w:type="dxa"/>
            <w:shd w:val="clear" w:color="auto" w:fill="FFFFFF" w:themeFill="background1"/>
          </w:tcPr>
          <w:p w14:paraId="4B79D116" w14:textId="7083784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1B5715E8" w14:textId="3B60459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79,2.193]</w:t>
            </w:r>
          </w:p>
        </w:tc>
        <w:tc>
          <w:tcPr>
            <w:tcW w:w="1851" w:type="dxa"/>
            <w:shd w:val="clear" w:color="auto" w:fill="FFFFFF" w:themeFill="background1"/>
          </w:tcPr>
          <w:p w14:paraId="76F021BF" w14:textId="7122507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90,2.245]</w:t>
            </w:r>
          </w:p>
        </w:tc>
        <w:tc>
          <w:tcPr>
            <w:tcW w:w="232" w:type="dxa"/>
            <w:shd w:val="clear" w:color="auto" w:fill="FFFFFF" w:themeFill="background1"/>
          </w:tcPr>
          <w:p w14:paraId="754B8CA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5571B0ED" w14:textId="77777777" w:rsidTr="004879DF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47E69F8A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75833B16" w14:textId="3CCAD0E2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52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67E9F8C" w14:textId="0E6079E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62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02BB8EB6" w14:textId="0399092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705E8F37" w14:textId="58A929A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47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6A92C89" w14:textId="0C6F830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75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531E88C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1BF9082" w14:textId="77777777" w:rsidTr="004879DF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059D5941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0075CE56" w14:textId="6617D4E2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86,1.250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27963CD" w14:textId="5AD12D1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95,1.261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45F68FE8" w14:textId="200D279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1EFB93D2" w14:textId="1A753C5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65,1.268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34629F47" w14:textId="7DDE3F9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87,1.303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46854547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4B2408A" w14:textId="77777777" w:rsidTr="004879DF">
        <w:tc>
          <w:tcPr>
            <w:tcW w:w="1756" w:type="dxa"/>
            <w:shd w:val="clear" w:color="auto" w:fill="FFFFFF" w:themeFill="background1"/>
            <w:vAlign w:val="center"/>
          </w:tcPr>
          <w:p w14:paraId="2D178B4B" w14:textId="1233BB3F" w:rsidR="00F20AA6" w:rsidRPr="00B965A6" w:rsidRDefault="00F20AA6" w:rsidP="00F20AA6">
            <w:pPr>
              <w:ind w:left="162"/>
              <w:rPr>
                <w:b/>
                <w:sz w:val="20"/>
                <w:szCs w:val="20"/>
              </w:rPr>
            </w:pPr>
            <w:proofErr w:type="spellStart"/>
            <w:r w:rsidRPr="00B965A6">
              <w:rPr>
                <w:b/>
                <w:sz w:val="20"/>
                <w:szCs w:val="20"/>
              </w:rPr>
              <w:t>CVD</w:t>
            </w:r>
            <w:r w:rsidRPr="005A3B7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1" w:type="dxa"/>
            <w:shd w:val="clear" w:color="auto" w:fill="FFFFFF" w:themeFill="background1"/>
          </w:tcPr>
          <w:p w14:paraId="7B477B56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005380D7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FFFFF" w:themeFill="background1"/>
          </w:tcPr>
          <w:p w14:paraId="1E826F7B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0CFB7E15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27209691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FFFFF" w:themeFill="background1"/>
          </w:tcPr>
          <w:p w14:paraId="283CEF3A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30358B36" w14:textId="77777777" w:rsidTr="004879DF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0562B804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373A28AD" w14:textId="0029A609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883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D3749AA" w14:textId="3CCC1FE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854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5D11F046" w14:textId="208812B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143B8E64" w14:textId="134E434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83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BD24774" w14:textId="64A7FA7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76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5D0BFEA9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270D68F" w14:textId="77777777" w:rsidTr="004879DF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112A6D16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23A7AFFF" w14:textId="401E6C76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457,2.435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3179CA8" w14:textId="5F58E21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428,2.408]</w:t>
            </w:r>
          </w:p>
        </w:tc>
        <w:tc>
          <w:tcPr>
            <w:tcW w:w="712" w:type="dxa"/>
            <w:shd w:val="clear" w:color="auto" w:fill="F2F2F2" w:themeFill="background1" w:themeFillShade="F2"/>
          </w:tcPr>
          <w:p w14:paraId="6BE1BCC2" w14:textId="3DCEC39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4E1355B0" w14:textId="4DCCA06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96,2.421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6CB1A7A" w14:textId="362C87E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28,2.334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48C3967B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5B44C65F" w14:textId="77777777" w:rsidTr="004879DF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0DE3F8AE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  <w:shd w:val="clear" w:color="auto" w:fill="FFFFFF" w:themeFill="background1"/>
          </w:tcPr>
          <w:p w14:paraId="7DC7DEAF" w14:textId="07935BAA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1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1" w:type="dxa"/>
            <w:shd w:val="clear" w:color="auto" w:fill="FFFFFF" w:themeFill="background1"/>
          </w:tcPr>
          <w:p w14:paraId="77B6D79B" w14:textId="43D7233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7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12" w:type="dxa"/>
            <w:shd w:val="clear" w:color="auto" w:fill="FFFFFF" w:themeFill="background1"/>
          </w:tcPr>
          <w:p w14:paraId="3C7A5536" w14:textId="08049D4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3C23D4DB" w14:textId="5CBE7C9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82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1" w:type="dxa"/>
            <w:shd w:val="clear" w:color="auto" w:fill="FFFFFF" w:themeFill="background1"/>
          </w:tcPr>
          <w:p w14:paraId="45A9A00A" w14:textId="4A101A2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12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2" w:type="dxa"/>
            <w:shd w:val="clear" w:color="auto" w:fill="FFFFFF" w:themeFill="background1"/>
          </w:tcPr>
          <w:p w14:paraId="176D683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3BF84D3A" w14:textId="77777777" w:rsidTr="004879DF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787B1F06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26621454" w14:textId="39CF1AF1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70,1.387]</w:t>
            </w:r>
          </w:p>
        </w:tc>
        <w:tc>
          <w:tcPr>
            <w:tcW w:w="1851" w:type="dxa"/>
            <w:shd w:val="clear" w:color="auto" w:fill="FFFFFF" w:themeFill="background1"/>
          </w:tcPr>
          <w:p w14:paraId="1BB2AAC4" w14:textId="707F717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34,1.338]</w:t>
            </w:r>
          </w:p>
        </w:tc>
        <w:tc>
          <w:tcPr>
            <w:tcW w:w="712" w:type="dxa"/>
            <w:shd w:val="clear" w:color="auto" w:fill="FFFFFF" w:themeFill="background1"/>
          </w:tcPr>
          <w:p w14:paraId="304DE949" w14:textId="3C3E343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37FB6552" w14:textId="23F22D1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02,1.491]</w:t>
            </w:r>
          </w:p>
        </w:tc>
        <w:tc>
          <w:tcPr>
            <w:tcW w:w="1851" w:type="dxa"/>
            <w:shd w:val="clear" w:color="auto" w:fill="FFFFFF" w:themeFill="background1"/>
          </w:tcPr>
          <w:p w14:paraId="426ABF6C" w14:textId="48C1835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41,1.411]</w:t>
            </w:r>
          </w:p>
        </w:tc>
        <w:tc>
          <w:tcPr>
            <w:tcW w:w="232" w:type="dxa"/>
            <w:shd w:val="clear" w:color="auto" w:fill="FFFFFF" w:themeFill="background1"/>
          </w:tcPr>
          <w:p w14:paraId="143E7AC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9BEC682" w14:textId="77777777" w:rsidTr="005D5B13">
        <w:tc>
          <w:tcPr>
            <w:tcW w:w="1756" w:type="dxa"/>
            <w:shd w:val="clear" w:color="auto" w:fill="F2F2F2" w:themeFill="background1" w:themeFillShade="F2"/>
            <w:vAlign w:val="center"/>
          </w:tcPr>
          <w:p w14:paraId="3FB7815D" w14:textId="77777777" w:rsidR="00F20AA6" w:rsidRPr="00B965A6" w:rsidRDefault="00F20AA6" w:rsidP="00F20AA6">
            <w:pPr>
              <w:ind w:left="162"/>
              <w:rPr>
                <w:b/>
                <w:sz w:val="20"/>
                <w:szCs w:val="20"/>
              </w:rPr>
            </w:pPr>
            <w:r w:rsidRPr="00B965A6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7DEA97B6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2BCB1389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28B93055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6380043E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412FB6C9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</w:tcPr>
          <w:p w14:paraId="5E8404F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337A329F" w14:textId="77777777" w:rsidTr="004879DF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76D20FBD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FFFFF" w:themeFill="background1"/>
          </w:tcPr>
          <w:p w14:paraId="73B2AD6F" w14:textId="15D8A10F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2.68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FFFFF" w:themeFill="background1"/>
          </w:tcPr>
          <w:p w14:paraId="28B46B32" w14:textId="5D38805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2.567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2C8117FC" w14:textId="7674C0D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6F81E893" w14:textId="559AF06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569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51" w:type="dxa"/>
            <w:shd w:val="clear" w:color="auto" w:fill="FFFFFF" w:themeFill="background1"/>
          </w:tcPr>
          <w:p w14:paraId="65C43AEC" w14:textId="5A9D9C5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63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2" w:type="dxa"/>
            <w:shd w:val="clear" w:color="auto" w:fill="FFFFFF" w:themeFill="background1"/>
          </w:tcPr>
          <w:p w14:paraId="341562C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33FE930" w14:textId="77777777" w:rsidTr="004879DF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71F4D38D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5864C799" w14:textId="27B166DA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2.031,3.554]</w:t>
            </w:r>
          </w:p>
        </w:tc>
        <w:tc>
          <w:tcPr>
            <w:tcW w:w="1851" w:type="dxa"/>
            <w:shd w:val="clear" w:color="auto" w:fill="FFFFFF" w:themeFill="background1"/>
          </w:tcPr>
          <w:p w14:paraId="2D4A30B2" w14:textId="75157E2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930,3.413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123AD6A9" w14:textId="7EBFF06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7649DB7F" w14:textId="2055FD8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82,2.275]</w:t>
            </w:r>
          </w:p>
        </w:tc>
        <w:tc>
          <w:tcPr>
            <w:tcW w:w="1851" w:type="dxa"/>
            <w:shd w:val="clear" w:color="auto" w:fill="FFFFFF" w:themeFill="background1"/>
          </w:tcPr>
          <w:p w14:paraId="0A7689A1" w14:textId="602CB83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03,2.134]</w:t>
            </w:r>
          </w:p>
        </w:tc>
        <w:tc>
          <w:tcPr>
            <w:tcW w:w="232" w:type="dxa"/>
            <w:shd w:val="clear" w:color="auto" w:fill="FFFFFF" w:themeFill="background1"/>
          </w:tcPr>
          <w:p w14:paraId="008AADF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BD5FDD0" w14:textId="77777777" w:rsidTr="004879DF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25E1D332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636FF4A9" w14:textId="708AD7CF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63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909ECE2" w14:textId="487F0DC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574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6CD16CBF" w14:textId="645DB1B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3945C2A3" w14:textId="44A3C5B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9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448CCBE" w14:textId="49D7ED2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06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37E37395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735500AF" w14:textId="77777777" w:rsidTr="004879DF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4B76D081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2829CAB1" w14:textId="0DA999A0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447,1.850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6651BC5E" w14:textId="02FA805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89,1.783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68B45AB5" w14:textId="1FAE801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6A08B58E" w14:textId="759BA9A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50,1.363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6B2A06B0" w14:textId="19776D3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68,1.262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464F82AD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3B7D" w:rsidRPr="002E66BA" w14:paraId="326E336C" w14:textId="77777777" w:rsidTr="005D5B13">
        <w:tc>
          <w:tcPr>
            <w:tcW w:w="1756" w:type="dxa"/>
            <w:shd w:val="clear" w:color="auto" w:fill="FFFFFF" w:themeFill="background1"/>
            <w:vAlign w:val="center"/>
          </w:tcPr>
          <w:p w14:paraId="1F08319D" w14:textId="77777777" w:rsidR="005A3B7D" w:rsidRPr="00B965A6" w:rsidRDefault="005A3B7D" w:rsidP="005A3B7D">
            <w:pPr>
              <w:ind w:left="162"/>
              <w:rPr>
                <w:b/>
                <w:sz w:val="20"/>
                <w:szCs w:val="20"/>
              </w:rPr>
            </w:pPr>
            <w:r w:rsidRPr="00B965A6">
              <w:rPr>
                <w:b/>
                <w:sz w:val="20"/>
                <w:szCs w:val="20"/>
              </w:rPr>
              <w:t>Liver condition</w:t>
            </w: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18640737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  <w:vAlign w:val="center"/>
          </w:tcPr>
          <w:p w14:paraId="50757EC7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468D822B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DC77859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  <w:vAlign w:val="center"/>
          </w:tcPr>
          <w:p w14:paraId="2860C82C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FFFFF" w:themeFill="background1"/>
          </w:tcPr>
          <w:p w14:paraId="23EC11A9" w14:textId="77777777" w:rsidR="005A3B7D" w:rsidRPr="00C311DA" w:rsidRDefault="005A3B7D" w:rsidP="005A3B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87728E3" w14:textId="77777777" w:rsidTr="00E30CFA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48B78476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43616E9F" w14:textId="7EBBCE49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916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0BDD95BE" w14:textId="5D1C20E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843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4EC6548B" w14:textId="128D8C0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29A62D04" w14:textId="411E54D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33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6719C818" w14:textId="3CB03E3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359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631E3229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6B19400" w14:textId="77777777" w:rsidTr="00E30CFA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2E6845B6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71472843" w14:textId="4014F56F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25,2.771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51E087AD" w14:textId="6910AB3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271,2.673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2DC1E312" w14:textId="7C875A7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0231009C" w14:textId="0DD884F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29,2.210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2CF116B2" w14:textId="2A6A45E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83,2.091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38008315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34D10DD" w14:textId="77777777" w:rsidTr="00E30CFA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65876F88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  <w:shd w:val="clear" w:color="auto" w:fill="FFFFFF" w:themeFill="background1"/>
          </w:tcPr>
          <w:p w14:paraId="17CEA2B4" w14:textId="6775F8E9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2</w:t>
            </w:r>
          </w:p>
        </w:tc>
        <w:tc>
          <w:tcPr>
            <w:tcW w:w="1851" w:type="dxa"/>
            <w:shd w:val="clear" w:color="auto" w:fill="FFFFFF" w:themeFill="background1"/>
          </w:tcPr>
          <w:p w14:paraId="6D449540" w14:textId="6E8E4F9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04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7B1EAB7D" w14:textId="51B2025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62A5C255" w14:textId="2F0FEEF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22</w:t>
            </w:r>
          </w:p>
        </w:tc>
        <w:tc>
          <w:tcPr>
            <w:tcW w:w="1851" w:type="dxa"/>
            <w:shd w:val="clear" w:color="auto" w:fill="FFFFFF" w:themeFill="background1"/>
          </w:tcPr>
          <w:p w14:paraId="0C1D34B0" w14:textId="2909D37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09</w:t>
            </w:r>
          </w:p>
        </w:tc>
        <w:tc>
          <w:tcPr>
            <w:tcW w:w="232" w:type="dxa"/>
            <w:shd w:val="clear" w:color="auto" w:fill="FFFFFF" w:themeFill="background1"/>
          </w:tcPr>
          <w:p w14:paraId="577AF67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0F4B140" w14:textId="77777777" w:rsidTr="00E30CFA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5E8CB085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565CCE09" w14:textId="4F07951A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99,1.519]</w:t>
            </w:r>
          </w:p>
        </w:tc>
        <w:tc>
          <w:tcPr>
            <w:tcW w:w="1851" w:type="dxa"/>
            <w:shd w:val="clear" w:color="auto" w:fill="FFFFFF" w:themeFill="background1"/>
          </w:tcPr>
          <w:p w14:paraId="41590271" w14:textId="3CEC68A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75,1.488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0EBF745B" w14:textId="6CE1D05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61DF8F96" w14:textId="1558FAE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87,1.512]</w:t>
            </w:r>
          </w:p>
        </w:tc>
        <w:tc>
          <w:tcPr>
            <w:tcW w:w="1851" w:type="dxa"/>
            <w:shd w:val="clear" w:color="auto" w:fill="FFFFFF" w:themeFill="background1"/>
          </w:tcPr>
          <w:p w14:paraId="5894671A" w14:textId="6AC9234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76,1.498]</w:t>
            </w:r>
          </w:p>
        </w:tc>
        <w:tc>
          <w:tcPr>
            <w:tcW w:w="232" w:type="dxa"/>
            <w:shd w:val="clear" w:color="auto" w:fill="FFFFFF" w:themeFill="background1"/>
          </w:tcPr>
          <w:p w14:paraId="504422B7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A3B7D" w:rsidRPr="002E66BA" w14:paraId="7BB0862C" w14:textId="77777777" w:rsidTr="005D5B13">
        <w:tc>
          <w:tcPr>
            <w:tcW w:w="1756" w:type="dxa"/>
            <w:shd w:val="clear" w:color="auto" w:fill="F2F2F2" w:themeFill="background1" w:themeFillShade="F2"/>
            <w:vAlign w:val="center"/>
          </w:tcPr>
          <w:p w14:paraId="2640DE3C" w14:textId="33CE738D" w:rsidR="005A3B7D" w:rsidRPr="00B965A6" w:rsidRDefault="005A3B7D" w:rsidP="005A3B7D">
            <w:pPr>
              <w:ind w:left="162"/>
              <w:rPr>
                <w:b/>
                <w:sz w:val="20"/>
                <w:szCs w:val="20"/>
              </w:rPr>
            </w:pPr>
            <w:r w:rsidRPr="00B965A6">
              <w:rPr>
                <w:b/>
                <w:sz w:val="20"/>
                <w:szCs w:val="20"/>
              </w:rPr>
              <w:t xml:space="preserve">Resp. </w:t>
            </w:r>
            <w:proofErr w:type="spellStart"/>
            <w:r w:rsidRPr="00B965A6">
              <w:rPr>
                <w:b/>
                <w:sz w:val="20"/>
                <w:szCs w:val="20"/>
              </w:rPr>
              <w:t>disease</w:t>
            </w:r>
            <w:r w:rsidR="000047E1" w:rsidRPr="005A3B7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219A728C" w14:textId="77777777" w:rsidR="005A3B7D" w:rsidRPr="005A3B7D" w:rsidRDefault="005A3B7D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3D293B07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71CA5109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7993A9C5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30E4F329" w14:textId="77777777" w:rsidR="005A3B7D" w:rsidRPr="005A3B7D" w:rsidRDefault="005A3B7D" w:rsidP="005D5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</w:tcPr>
          <w:p w14:paraId="5A514AD4" w14:textId="77777777" w:rsidR="005A3B7D" w:rsidRPr="00C311DA" w:rsidRDefault="005A3B7D" w:rsidP="005A3B7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F4CE5BD" w14:textId="77777777" w:rsidTr="00D3374B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3E183A0C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0-1</w:t>
            </w:r>
          </w:p>
        </w:tc>
        <w:tc>
          <w:tcPr>
            <w:tcW w:w="1981" w:type="dxa"/>
            <w:shd w:val="clear" w:color="auto" w:fill="FFFFFF" w:themeFill="background1"/>
          </w:tcPr>
          <w:p w14:paraId="4277C623" w14:textId="5715A8C6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61</w:t>
            </w:r>
          </w:p>
        </w:tc>
        <w:tc>
          <w:tcPr>
            <w:tcW w:w="1851" w:type="dxa"/>
            <w:shd w:val="clear" w:color="auto" w:fill="FFFFFF" w:themeFill="background1"/>
          </w:tcPr>
          <w:p w14:paraId="07F8F626" w14:textId="7D6C5B5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25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7507C394" w14:textId="412D5DB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45E6F250" w14:textId="4785F71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91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1" w:type="dxa"/>
            <w:shd w:val="clear" w:color="auto" w:fill="FFFFFF" w:themeFill="background1"/>
          </w:tcPr>
          <w:p w14:paraId="47EAB01E" w14:textId="2C65D05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685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2" w:type="dxa"/>
            <w:shd w:val="clear" w:color="auto" w:fill="FFFFFF" w:themeFill="background1"/>
          </w:tcPr>
          <w:p w14:paraId="11734C9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E44AD28" w14:textId="77777777" w:rsidTr="00D3374B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14164AB2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14:paraId="363C49A2" w14:textId="64F3396B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20,1.939]</w:t>
            </w:r>
          </w:p>
        </w:tc>
        <w:tc>
          <w:tcPr>
            <w:tcW w:w="1851" w:type="dxa"/>
            <w:shd w:val="clear" w:color="auto" w:fill="FFFFFF" w:themeFill="background1"/>
          </w:tcPr>
          <w:p w14:paraId="41E1A3D1" w14:textId="1A69E55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744,1.703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08566C36" w14:textId="582FFD9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</w:tcPr>
          <w:p w14:paraId="7681FA94" w14:textId="105EF73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86,3.103]</w:t>
            </w:r>
          </w:p>
        </w:tc>
        <w:tc>
          <w:tcPr>
            <w:tcW w:w="1851" w:type="dxa"/>
            <w:shd w:val="clear" w:color="auto" w:fill="FFFFFF" w:themeFill="background1"/>
          </w:tcPr>
          <w:p w14:paraId="7376EAFC" w14:textId="7BE73EC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35,2.745]</w:t>
            </w:r>
          </w:p>
        </w:tc>
        <w:tc>
          <w:tcPr>
            <w:tcW w:w="232" w:type="dxa"/>
            <w:shd w:val="clear" w:color="auto" w:fill="FFFFFF" w:themeFill="background1"/>
          </w:tcPr>
          <w:p w14:paraId="3421C30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366B4E9" w14:textId="77777777" w:rsidTr="00D3374B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7BB38C6D" w14:textId="77777777" w:rsidR="00F20AA6" w:rsidRPr="002E66BA" w:rsidRDefault="00F20AA6" w:rsidP="00F20AA6">
            <w:pPr>
              <w:ind w:left="34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2+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321F3AF1" w14:textId="02B2096B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73250770" w14:textId="7C98D3B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155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6E9B565C" w14:textId="1672B21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584CFF3B" w14:textId="3AAC5DA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78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1CE8655C" w14:textId="5D1DCE3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397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1A85359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3D3792F3" w14:textId="77777777" w:rsidTr="00D3374B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1636FF33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</w:tcPr>
          <w:p w14:paraId="56E915FA" w14:textId="769F2963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062,1.425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46FCF87A" w14:textId="4E84112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99,1.336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71D5464C" w14:textId="7E8D73F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1DF6B39E" w14:textId="053E551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260,1.733]</w:t>
            </w:r>
          </w:p>
        </w:tc>
        <w:tc>
          <w:tcPr>
            <w:tcW w:w="1851" w:type="dxa"/>
            <w:shd w:val="clear" w:color="auto" w:fill="F2F2F2" w:themeFill="background1" w:themeFillShade="F2"/>
          </w:tcPr>
          <w:p w14:paraId="1C557E5B" w14:textId="4F0C737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94,1.635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16DD2740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E1EB1" w:rsidRPr="002E66BA" w14:paraId="7DB2ABAC" w14:textId="77777777" w:rsidTr="005D5B13">
        <w:tc>
          <w:tcPr>
            <w:tcW w:w="3737" w:type="dxa"/>
            <w:gridSpan w:val="2"/>
            <w:shd w:val="clear" w:color="auto" w:fill="FFFFFF" w:themeFill="background1"/>
            <w:vAlign w:val="center"/>
          </w:tcPr>
          <w:p w14:paraId="180D3FCF" w14:textId="33242D29" w:rsidR="00BE1EB1" w:rsidRPr="005A3B7D" w:rsidRDefault="00BE1EB1" w:rsidP="000047E1">
            <w:pPr>
              <w:rPr>
                <w:b/>
                <w:sz w:val="20"/>
                <w:szCs w:val="20"/>
                <w:vertAlign w:val="superscript"/>
              </w:rPr>
            </w:pPr>
            <w:r w:rsidRPr="005A3B7D">
              <w:rPr>
                <w:b/>
                <w:sz w:val="20"/>
                <w:szCs w:val="20"/>
              </w:rPr>
              <w:t xml:space="preserve">Smoke </w:t>
            </w:r>
            <w:r w:rsidRPr="005A3B7D">
              <w:rPr>
                <w:sz w:val="20"/>
                <w:szCs w:val="20"/>
              </w:rPr>
              <w:t>(ref: never)</w:t>
            </w:r>
          </w:p>
        </w:tc>
        <w:tc>
          <w:tcPr>
            <w:tcW w:w="1851" w:type="dxa"/>
            <w:shd w:val="clear" w:color="auto" w:fill="FFFFFF" w:themeFill="background1"/>
            <w:vAlign w:val="center"/>
          </w:tcPr>
          <w:p w14:paraId="4F559F45" w14:textId="77777777" w:rsidR="00BE1EB1" w:rsidRPr="005A3B7D" w:rsidRDefault="00BE1EB1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22CC0750" w14:textId="77777777" w:rsidR="00BE1EB1" w:rsidRPr="005A3B7D" w:rsidRDefault="00BE1EB1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08415B76" w14:textId="77777777" w:rsidR="00BE1EB1" w:rsidRPr="005A3B7D" w:rsidRDefault="00BE1EB1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  <w:vAlign w:val="center"/>
          </w:tcPr>
          <w:p w14:paraId="4E5E77B6" w14:textId="77777777" w:rsidR="00BE1EB1" w:rsidRPr="005A3B7D" w:rsidRDefault="00BE1EB1" w:rsidP="005D5B1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FFFFF" w:themeFill="background1"/>
          </w:tcPr>
          <w:p w14:paraId="192363A7" w14:textId="77777777" w:rsidR="00BE1EB1" w:rsidRPr="00C311DA" w:rsidRDefault="00BE1EB1" w:rsidP="007C2ACB">
            <w:pPr>
              <w:jc w:val="center"/>
              <w:rPr>
                <w:sz w:val="20"/>
                <w:szCs w:val="20"/>
              </w:rPr>
            </w:pPr>
          </w:p>
        </w:tc>
      </w:tr>
      <w:tr w:rsidR="00F20AA6" w:rsidRPr="002E66BA" w14:paraId="5A579D9B" w14:textId="77777777" w:rsidTr="00CF460D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4A70D38E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Former</w:t>
            </w: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6570C1FB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31CE9A65" w14:textId="587EC4C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58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5E05D0DB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02A5C4B" w14:textId="6E3C774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142370F5" w14:textId="21A6185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10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2EB113F6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D8E1BBF" w14:textId="77777777" w:rsidTr="00CF460D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6E4629F5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14C4965D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54C93916" w14:textId="5F557A2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51,1.177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469FEFE3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0C2AAB7" w14:textId="20B8289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471BDA63" w14:textId="0C67C88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07,1.323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1295F2BE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BB003AE" w14:textId="77777777" w:rsidTr="00CF460D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6FCB351E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Current</w:t>
            </w: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61C1ABB8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5DE59A5E" w14:textId="1B31306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520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4C5FF0E6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17A97ED9" w14:textId="53FB292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5C7415C2" w14:textId="29744C3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320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FFFFF" w:themeFill="background1"/>
          </w:tcPr>
          <w:p w14:paraId="6C73A5E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5E6AC302" w14:textId="77777777" w:rsidTr="00CF460D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1A89FAC3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3A65C86E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6DC709A3" w14:textId="55711DE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59,1.701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07C99EB7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5CDA868E" w14:textId="6566FC1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4668D8A4" w14:textId="4BA2788D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91,1.465]</w:t>
            </w:r>
          </w:p>
        </w:tc>
        <w:tc>
          <w:tcPr>
            <w:tcW w:w="232" w:type="dxa"/>
            <w:shd w:val="clear" w:color="auto" w:fill="FFFFFF" w:themeFill="background1"/>
          </w:tcPr>
          <w:p w14:paraId="3F4BEA5D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22F0331" w14:textId="77777777" w:rsidTr="00CF460D">
        <w:tc>
          <w:tcPr>
            <w:tcW w:w="3737" w:type="dxa"/>
            <w:gridSpan w:val="2"/>
            <w:shd w:val="clear" w:color="auto" w:fill="F2F2F2" w:themeFill="background1" w:themeFillShade="F2"/>
            <w:vAlign w:val="center"/>
          </w:tcPr>
          <w:p w14:paraId="52C1FC12" w14:textId="48DB2584" w:rsidR="00F20AA6" w:rsidRPr="005A3B7D" w:rsidRDefault="00F20AA6" w:rsidP="00F20AA6">
            <w:pPr>
              <w:rPr>
                <w:sz w:val="20"/>
                <w:szCs w:val="20"/>
              </w:rPr>
            </w:pPr>
            <w:r w:rsidRPr="002E66BA">
              <w:rPr>
                <w:b/>
                <w:sz w:val="20"/>
                <w:szCs w:val="20"/>
              </w:rPr>
              <w:t xml:space="preserve">Race </w:t>
            </w:r>
            <w:r w:rsidRPr="006E1290">
              <w:rPr>
                <w:sz w:val="20"/>
                <w:szCs w:val="20"/>
              </w:rPr>
              <w:t>(ref: NH white)</w:t>
            </w: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76F02E67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77312CE3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</w:tcPr>
          <w:p w14:paraId="3493E9E4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2980992F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  <w:vAlign w:val="center"/>
          </w:tcPr>
          <w:p w14:paraId="4581733F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DDDB59F" w14:textId="77777777" w:rsidTr="00CF460D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309A3755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NH black</w:t>
            </w: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27498B20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4B6B1CE5" w14:textId="5C9E37D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55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674067F6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2CE1425A" w14:textId="3AE1AAF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58BB4572" w14:textId="2FAA332C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46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FFFFF" w:themeFill="background1"/>
          </w:tcPr>
          <w:p w14:paraId="2363FC95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591E91F" w14:textId="77777777" w:rsidTr="00CF460D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4D8D7844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474BAAEF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3CE971AF" w14:textId="7323A12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39,1.383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62BB1EC3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3F981706" w14:textId="7E6795F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48B82881" w14:textId="0EA0C8D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319,1.617]</w:t>
            </w:r>
          </w:p>
        </w:tc>
        <w:tc>
          <w:tcPr>
            <w:tcW w:w="232" w:type="dxa"/>
            <w:shd w:val="clear" w:color="auto" w:fill="FFFFFF" w:themeFill="background1"/>
          </w:tcPr>
          <w:p w14:paraId="5BF6C935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1716E17" w14:textId="77777777" w:rsidTr="00CF460D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69A90F32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Hispanic</w:t>
            </w: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15B8CF34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6DF1AFCA" w14:textId="38008033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234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6BF1D789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7E6860D" w14:textId="66F0602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21B16E20" w14:textId="5219D9D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311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2EDA8D7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FF988E0" w14:textId="77777777" w:rsidTr="00CF460D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47991EC1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583DA702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503CC9D9" w14:textId="28F6809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15,1.366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471866AB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0E2789FD" w14:textId="2EA64A2F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1DE5568D" w14:textId="50EC2BB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1.156,1.487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0236161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3AF0D5E" w14:textId="77777777" w:rsidTr="00CF460D">
        <w:tc>
          <w:tcPr>
            <w:tcW w:w="1756" w:type="dxa"/>
            <w:vMerge w:val="restart"/>
            <w:shd w:val="clear" w:color="auto" w:fill="FFFFFF" w:themeFill="background1"/>
            <w:vAlign w:val="center"/>
          </w:tcPr>
          <w:p w14:paraId="5304FF80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Other</w:t>
            </w: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01CAA14E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559ACB9B" w14:textId="023C3B4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2E81E1D6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47C1A822" w14:textId="3C78AA84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6B5BEE93" w14:textId="1F8D105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885</w:t>
            </w:r>
          </w:p>
        </w:tc>
        <w:tc>
          <w:tcPr>
            <w:tcW w:w="232" w:type="dxa"/>
            <w:shd w:val="clear" w:color="auto" w:fill="FFFFFF" w:themeFill="background1"/>
          </w:tcPr>
          <w:p w14:paraId="40DC6F85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15CA27E0" w14:textId="77777777" w:rsidTr="00CF460D">
        <w:tc>
          <w:tcPr>
            <w:tcW w:w="1756" w:type="dxa"/>
            <w:vMerge/>
            <w:shd w:val="clear" w:color="auto" w:fill="FFFFFF" w:themeFill="background1"/>
            <w:vAlign w:val="center"/>
          </w:tcPr>
          <w:p w14:paraId="4DA0B700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  <w:vAlign w:val="center"/>
          </w:tcPr>
          <w:p w14:paraId="29994B66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78EE5E12" w14:textId="48755EB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781,1.121]</w:t>
            </w: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6B9BC675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FFFFF" w:themeFill="background1"/>
            <w:vAlign w:val="center"/>
          </w:tcPr>
          <w:p w14:paraId="52196253" w14:textId="7C3261B1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FFFFF" w:themeFill="background1"/>
          </w:tcPr>
          <w:p w14:paraId="32DDF2AE" w14:textId="327755F9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731,1.070]</w:t>
            </w:r>
          </w:p>
        </w:tc>
        <w:tc>
          <w:tcPr>
            <w:tcW w:w="232" w:type="dxa"/>
            <w:shd w:val="clear" w:color="auto" w:fill="FFFFFF" w:themeFill="background1"/>
          </w:tcPr>
          <w:p w14:paraId="07B3BF9A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D300D38" w14:textId="77777777" w:rsidTr="00CF460D">
        <w:tc>
          <w:tcPr>
            <w:tcW w:w="1756" w:type="dxa"/>
            <w:shd w:val="clear" w:color="auto" w:fill="F2F2F2" w:themeFill="background1" w:themeFillShade="F2"/>
            <w:vAlign w:val="center"/>
          </w:tcPr>
          <w:p w14:paraId="0768874F" w14:textId="6F36F79B" w:rsidR="00F20AA6" w:rsidRPr="000F0228" w:rsidRDefault="00F20AA6" w:rsidP="00F20AA6">
            <w:pPr>
              <w:rPr>
                <w:sz w:val="20"/>
                <w:szCs w:val="20"/>
                <w:vertAlign w:val="superscript"/>
              </w:rPr>
            </w:pPr>
            <w:r w:rsidRPr="002E66BA">
              <w:rPr>
                <w:b/>
                <w:sz w:val="20"/>
                <w:szCs w:val="20"/>
              </w:rPr>
              <w:t xml:space="preserve">Educ </w:t>
            </w:r>
            <w:r w:rsidRPr="006E1290">
              <w:rPr>
                <w:sz w:val="20"/>
                <w:szCs w:val="20"/>
              </w:rPr>
              <w:t>(ref: HS)</w:t>
            </w: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501B8763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  <w:vAlign w:val="center"/>
          </w:tcPr>
          <w:p w14:paraId="4B25C8D1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0395CA54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47FA82C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5063678A" w14:textId="7777777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2" w:type="dxa"/>
            <w:shd w:val="clear" w:color="auto" w:fill="F2F2F2" w:themeFill="background1" w:themeFillShade="F2"/>
          </w:tcPr>
          <w:p w14:paraId="108804E2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F6AB5E2" w14:textId="77777777" w:rsidTr="00CF460D">
        <w:tc>
          <w:tcPr>
            <w:tcW w:w="1756" w:type="dxa"/>
            <w:vMerge w:val="restart"/>
            <w:shd w:val="clear" w:color="auto" w:fill="auto"/>
            <w:vAlign w:val="center"/>
          </w:tcPr>
          <w:p w14:paraId="4778033F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High</w:t>
            </w:r>
            <w:r w:rsidRPr="002E66BA">
              <w:rPr>
                <w:sz w:val="20"/>
                <w:szCs w:val="20"/>
              </w:rPr>
              <w:t xml:space="preserve"> school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22162EC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35DCEC2D" w14:textId="1295D912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38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5D3829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4E40777A" w14:textId="33DAB80A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1A346375" w14:textId="586F3C95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96</w:t>
            </w:r>
          </w:p>
        </w:tc>
        <w:tc>
          <w:tcPr>
            <w:tcW w:w="232" w:type="dxa"/>
            <w:shd w:val="clear" w:color="auto" w:fill="auto"/>
          </w:tcPr>
          <w:p w14:paraId="66D834B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4CBF801D" w14:textId="77777777" w:rsidTr="00CF460D">
        <w:tc>
          <w:tcPr>
            <w:tcW w:w="1756" w:type="dxa"/>
            <w:vMerge/>
            <w:shd w:val="clear" w:color="auto" w:fill="auto"/>
            <w:vAlign w:val="center"/>
          </w:tcPr>
          <w:p w14:paraId="0BD06670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 w14:paraId="54F6872A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10AC441B" w14:textId="02748ED4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24,1.166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BBD7E39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6FA0364F" w14:textId="68D33178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0505A39" w14:textId="029B907E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75,1.133]</w:t>
            </w:r>
          </w:p>
        </w:tc>
        <w:tc>
          <w:tcPr>
            <w:tcW w:w="232" w:type="dxa"/>
            <w:shd w:val="clear" w:color="auto" w:fill="auto"/>
          </w:tcPr>
          <w:p w14:paraId="55A241B4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6C204299" w14:textId="77777777" w:rsidTr="00CF460D">
        <w:tc>
          <w:tcPr>
            <w:tcW w:w="1756" w:type="dxa"/>
            <w:vMerge w:val="restart"/>
            <w:shd w:val="clear" w:color="auto" w:fill="F2F2F2" w:themeFill="background1" w:themeFillShade="F2"/>
            <w:vAlign w:val="center"/>
          </w:tcPr>
          <w:p w14:paraId="69A2BDB0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Some college</w:t>
            </w: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2353EB05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656BEFBD" w14:textId="7A4CE37E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1.079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78D90617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38CB97CB" w14:textId="091DC0A2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758B0EE6" w14:textId="5578FF4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941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72C78AAF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93A3596" w14:textId="77777777" w:rsidTr="00CF460D">
        <w:tc>
          <w:tcPr>
            <w:tcW w:w="1756" w:type="dxa"/>
            <w:vMerge/>
            <w:shd w:val="clear" w:color="auto" w:fill="F2F2F2" w:themeFill="background1" w:themeFillShade="F2"/>
            <w:vAlign w:val="center"/>
          </w:tcPr>
          <w:p w14:paraId="2CA7DE7F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2F2F2" w:themeFill="background1" w:themeFillShade="F2"/>
            <w:vAlign w:val="center"/>
          </w:tcPr>
          <w:p w14:paraId="3F0F6BCE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4DA7841E" w14:textId="3669BC15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973,1.196]</w:t>
            </w:r>
          </w:p>
        </w:tc>
        <w:tc>
          <w:tcPr>
            <w:tcW w:w="712" w:type="dxa"/>
            <w:shd w:val="clear" w:color="auto" w:fill="F2F2F2" w:themeFill="background1" w:themeFillShade="F2"/>
            <w:vAlign w:val="center"/>
          </w:tcPr>
          <w:p w14:paraId="2E845B46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F2F2F2" w:themeFill="background1" w:themeFillShade="F2"/>
            <w:vAlign w:val="center"/>
          </w:tcPr>
          <w:p w14:paraId="26AE673F" w14:textId="5573B9E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0BBB950F" w14:textId="5893FA90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845,1.048]</w:t>
            </w:r>
          </w:p>
        </w:tc>
        <w:tc>
          <w:tcPr>
            <w:tcW w:w="232" w:type="dxa"/>
            <w:shd w:val="clear" w:color="auto" w:fill="F2F2F2" w:themeFill="background1" w:themeFillShade="F2"/>
          </w:tcPr>
          <w:p w14:paraId="36522AA1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005E7A31" w14:textId="77777777" w:rsidTr="00CF460D">
        <w:trPr>
          <w:trHeight w:val="44"/>
        </w:trPr>
        <w:tc>
          <w:tcPr>
            <w:tcW w:w="1756" w:type="dxa"/>
            <w:vMerge w:val="restart"/>
            <w:shd w:val="clear" w:color="auto" w:fill="auto"/>
            <w:vAlign w:val="center"/>
          </w:tcPr>
          <w:p w14:paraId="19267FD4" w14:textId="77777777" w:rsidR="00F20AA6" w:rsidRPr="002E66BA" w:rsidRDefault="00F20AA6" w:rsidP="00F20AA6">
            <w:pPr>
              <w:ind w:left="162"/>
              <w:rPr>
                <w:sz w:val="20"/>
                <w:szCs w:val="20"/>
              </w:rPr>
            </w:pPr>
            <w:r w:rsidRPr="002E66BA">
              <w:rPr>
                <w:sz w:val="20"/>
                <w:szCs w:val="20"/>
              </w:rPr>
              <w:t>BA+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502B4AA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03D9D6FF" w14:textId="67394C5A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843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719A437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0DBDB8EF" w14:textId="53AEBAF6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426C7254" w14:textId="6C69629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0.582</w:t>
            </w:r>
            <w:r w:rsidRPr="00632B48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2" w:type="dxa"/>
            <w:shd w:val="clear" w:color="auto" w:fill="auto"/>
          </w:tcPr>
          <w:p w14:paraId="556AE19F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0AA6" w:rsidRPr="002E66BA" w14:paraId="2114A343" w14:textId="77777777" w:rsidTr="00CF460D">
        <w:tc>
          <w:tcPr>
            <w:tcW w:w="1756" w:type="dxa"/>
            <w:vMerge/>
            <w:shd w:val="clear" w:color="auto" w:fill="auto"/>
            <w:vAlign w:val="center"/>
          </w:tcPr>
          <w:p w14:paraId="43824CB8" w14:textId="77777777" w:rsidR="00F20AA6" w:rsidRPr="002E66BA" w:rsidRDefault="00F20AA6" w:rsidP="00F20AA6">
            <w:pPr>
              <w:rPr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auto"/>
            <w:vAlign w:val="center"/>
          </w:tcPr>
          <w:p w14:paraId="78C5FB0B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5E3CD92B" w14:textId="494993DA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747,0.951]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F643058" w14:textId="77777777" w:rsidR="00F20AA6" w:rsidRPr="005A3B7D" w:rsidRDefault="00F20AA6" w:rsidP="00F20A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219F8520" w14:textId="7147617B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auto"/>
          </w:tcPr>
          <w:p w14:paraId="7FC2D857" w14:textId="487DE5F7" w:rsidR="00F20AA6" w:rsidRPr="005A3B7D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32B48">
              <w:rPr>
                <w:rFonts w:cs="Times New Roman"/>
                <w:sz w:val="20"/>
                <w:szCs w:val="20"/>
              </w:rPr>
              <w:t>[0.509,0.664]</w:t>
            </w:r>
          </w:p>
        </w:tc>
        <w:tc>
          <w:tcPr>
            <w:tcW w:w="232" w:type="dxa"/>
            <w:shd w:val="clear" w:color="auto" w:fill="auto"/>
          </w:tcPr>
          <w:p w14:paraId="70F278E3" w14:textId="77777777" w:rsidR="00F20AA6" w:rsidRPr="00C311DA" w:rsidRDefault="00F20AA6" w:rsidP="00F20A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9498F39" w14:textId="77777777" w:rsidR="00791860" w:rsidRDefault="00791860" w:rsidP="00E530A4">
      <w:pPr>
        <w:spacing w:after="0" w:line="240" w:lineRule="auto"/>
        <w:ind w:left="-540" w:right="540"/>
        <w:contextualSpacing/>
        <w:rPr>
          <w:rFonts w:ascii="Times New Roman" w:hAnsi="Times New Roman" w:cs="Times New Roman"/>
          <w:sz w:val="20"/>
        </w:rPr>
      </w:pPr>
      <w:bookmarkStart w:id="0" w:name="_GoBack"/>
    </w:p>
    <w:p w14:paraId="26086590" w14:textId="77777777" w:rsidR="00791860" w:rsidRPr="00791860" w:rsidRDefault="00791860" w:rsidP="00791860">
      <w:pPr>
        <w:spacing w:after="0" w:line="480" w:lineRule="auto"/>
        <w:ind w:left="-540"/>
        <w:rPr>
          <w:rFonts w:ascii="Times New Roman" w:hAnsi="Times New Roman" w:cs="Times New Roman"/>
          <w:sz w:val="20"/>
        </w:rPr>
      </w:pPr>
      <w:r w:rsidRPr="00791860">
        <w:rPr>
          <w:rFonts w:ascii="Times New Roman" w:hAnsi="Times New Roman" w:cs="Times New Roman"/>
          <w:sz w:val="20"/>
        </w:rPr>
        <w:t>Stars denote statistical significance: *** p&lt;.001; ** p&lt;.01; * p&lt;.05</w:t>
      </w:r>
    </w:p>
    <w:bookmarkEnd w:id="0"/>
    <w:p w14:paraId="76CA4B84" w14:textId="32F35281" w:rsidR="00D305DB" w:rsidRPr="000047E1" w:rsidRDefault="000047E1" w:rsidP="00E530A4">
      <w:pPr>
        <w:spacing w:after="0" w:line="240" w:lineRule="auto"/>
        <w:ind w:left="-540" w:right="540"/>
        <w:contextualSpacing/>
        <w:rPr>
          <w:rFonts w:ascii="Times New Roman" w:hAnsi="Times New Roman" w:cs="Times New Roman"/>
          <w:szCs w:val="20"/>
        </w:rPr>
      </w:pPr>
      <w:r w:rsidRPr="000047E1">
        <w:rPr>
          <w:rFonts w:ascii="Times New Roman" w:hAnsi="Times New Roman" w:cs="Times New Roman"/>
          <w:sz w:val="20"/>
        </w:rPr>
        <w:lastRenderedPageBreak/>
        <w:t>a</w:t>
      </w:r>
      <w:r w:rsidR="00E530A4" w:rsidRPr="000047E1">
        <w:rPr>
          <w:rFonts w:ascii="Times New Roman" w:hAnsi="Times New Roman" w:cs="Times New Roman"/>
          <w:sz w:val="20"/>
        </w:rPr>
        <w:t xml:space="preserve">. </w:t>
      </w:r>
      <w:r w:rsidR="00E530A4" w:rsidRPr="000047E1">
        <w:rPr>
          <w:rFonts w:ascii="Times New Roman" w:hAnsi="Times New Roman" w:cs="Times New Roman"/>
          <w:color w:val="222222"/>
          <w:sz w:val="20"/>
          <w:szCs w:val="24"/>
          <w:shd w:val="clear" w:color="auto" w:fill="FFFFFF"/>
        </w:rPr>
        <w:t>Cancer includes all cancers except non-melanoma skin cancers. CVD (cardiovascular disease) includes congestive heart failure, coronary heart disease, angina or angina pectoris, and stroke. Respiratory disease includes emphysema and chronic bronchitis.</w:t>
      </w:r>
    </w:p>
    <w:sectPr w:rsidR="00D305DB" w:rsidRPr="000047E1" w:rsidSect="00AA40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0" w:right="630" w:bottom="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191759" w14:textId="77777777" w:rsidR="00A01CA3" w:rsidRDefault="00A01CA3" w:rsidP="00352D6A">
      <w:pPr>
        <w:spacing w:after="0" w:line="240" w:lineRule="auto"/>
      </w:pPr>
      <w:r>
        <w:separator/>
      </w:r>
    </w:p>
  </w:endnote>
  <w:endnote w:type="continuationSeparator" w:id="0">
    <w:p w14:paraId="6965142A" w14:textId="77777777" w:rsidR="00A01CA3" w:rsidRDefault="00A01CA3" w:rsidP="00352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B65B5" w14:textId="77777777" w:rsidR="00630393" w:rsidRDefault="006303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A9915" w14:textId="77777777" w:rsidR="00630393" w:rsidRPr="00BE1EB1" w:rsidRDefault="00630393">
    <w:pPr>
      <w:pStyle w:val="Footer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53AB1" w14:textId="77777777" w:rsidR="00630393" w:rsidRDefault="006303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98CFF" w14:textId="77777777" w:rsidR="00A01CA3" w:rsidRDefault="00A01CA3" w:rsidP="00352D6A">
      <w:pPr>
        <w:spacing w:after="0" w:line="240" w:lineRule="auto"/>
      </w:pPr>
      <w:r>
        <w:separator/>
      </w:r>
    </w:p>
  </w:footnote>
  <w:footnote w:type="continuationSeparator" w:id="0">
    <w:p w14:paraId="140177AD" w14:textId="77777777" w:rsidR="00A01CA3" w:rsidRDefault="00A01CA3" w:rsidP="00352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DD370" w14:textId="77777777" w:rsidR="00630393" w:rsidRDefault="006303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4B3BBB" w14:textId="77777777" w:rsidR="00630393" w:rsidRPr="00BE1EB1" w:rsidRDefault="00630393" w:rsidP="007C2ACB">
    <w:pPr>
      <w:pStyle w:val="Header"/>
      <w:ind w:left="-540"/>
      <w:rPr>
        <w:sz w:val="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8BEE9" w14:textId="77777777" w:rsidR="00630393" w:rsidRDefault="006303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E8A"/>
    <w:rsid w:val="000047E1"/>
    <w:rsid w:val="00027909"/>
    <w:rsid w:val="00036774"/>
    <w:rsid w:val="00040502"/>
    <w:rsid w:val="0005091B"/>
    <w:rsid w:val="00056A19"/>
    <w:rsid w:val="00057914"/>
    <w:rsid w:val="00076AE2"/>
    <w:rsid w:val="00077A9B"/>
    <w:rsid w:val="000840EB"/>
    <w:rsid w:val="00085CAC"/>
    <w:rsid w:val="00090907"/>
    <w:rsid w:val="000B5017"/>
    <w:rsid w:val="000B6F48"/>
    <w:rsid w:val="000C277E"/>
    <w:rsid w:val="000D0493"/>
    <w:rsid w:val="000D2419"/>
    <w:rsid w:val="000D78C7"/>
    <w:rsid w:val="000F2A47"/>
    <w:rsid w:val="000F422D"/>
    <w:rsid w:val="000F42DD"/>
    <w:rsid w:val="000F71F5"/>
    <w:rsid w:val="000F74CF"/>
    <w:rsid w:val="00101A08"/>
    <w:rsid w:val="001052EC"/>
    <w:rsid w:val="001059B6"/>
    <w:rsid w:val="0012111C"/>
    <w:rsid w:val="00130483"/>
    <w:rsid w:val="00141B2C"/>
    <w:rsid w:val="00152AD2"/>
    <w:rsid w:val="00154B78"/>
    <w:rsid w:val="00156839"/>
    <w:rsid w:val="00165EA2"/>
    <w:rsid w:val="00166692"/>
    <w:rsid w:val="00173D60"/>
    <w:rsid w:val="00176EC6"/>
    <w:rsid w:val="00186666"/>
    <w:rsid w:val="001868C7"/>
    <w:rsid w:val="0019139D"/>
    <w:rsid w:val="00192FAC"/>
    <w:rsid w:val="00193808"/>
    <w:rsid w:val="001977A6"/>
    <w:rsid w:val="00197F42"/>
    <w:rsid w:val="001A3B52"/>
    <w:rsid w:val="001B2FBD"/>
    <w:rsid w:val="001B639B"/>
    <w:rsid w:val="001C51B6"/>
    <w:rsid w:val="001C6557"/>
    <w:rsid w:val="001D43E6"/>
    <w:rsid w:val="001E28F1"/>
    <w:rsid w:val="001F23D1"/>
    <w:rsid w:val="001F2838"/>
    <w:rsid w:val="001F3598"/>
    <w:rsid w:val="001F650E"/>
    <w:rsid w:val="001F7139"/>
    <w:rsid w:val="00202BE0"/>
    <w:rsid w:val="00205502"/>
    <w:rsid w:val="0020713D"/>
    <w:rsid w:val="00211A04"/>
    <w:rsid w:val="00212791"/>
    <w:rsid w:val="00215799"/>
    <w:rsid w:val="00216130"/>
    <w:rsid w:val="00222152"/>
    <w:rsid w:val="00224CDB"/>
    <w:rsid w:val="00230753"/>
    <w:rsid w:val="002320BA"/>
    <w:rsid w:val="0023393F"/>
    <w:rsid w:val="002350E2"/>
    <w:rsid w:val="002372B9"/>
    <w:rsid w:val="00240FAB"/>
    <w:rsid w:val="00241654"/>
    <w:rsid w:val="002429E2"/>
    <w:rsid w:val="002462F5"/>
    <w:rsid w:val="002607FA"/>
    <w:rsid w:val="00261DC9"/>
    <w:rsid w:val="00264BD1"/>
    <w:rsid w:val="0026746E"/>
    <w:rsid w:val="00273DEE"/>
    <w:rsid w:val="00295A70"/>
    <w:rsid w:val="002A5FC3"/>
    <w:rsid w:val="002C41F6"/>
    <w:rsid w:val="002D009F"/>
    <w:rsid w:val="002F1282"/>
    <w:rsid w:val="002F1CD4"/>
    <w:rsid w:val="002F4D99"/>
    <w:rsid w:val="00304698"/>
    <w:rsid w:val="00306DD1"/>
    <w:rsid w:val="0030733D"/>
    <w:rsid w:val="00314346"/>
    <w:rsid w:val="00327342"/>
    <w:rsid w:val="00327DF3"/>
    <w:rsid w:val="0033127F"/>
    <w:rsid w:val="00343233"/>
    <w:rsid w:val="00347DBC"/>
    <w:rsid w:val="00352D6A"/>
    <w:rsid w:val="00355F49"/>
    <w:rsid w:val="00361787"/>
    <w:rsid w:val="003730A5"/>
    <w:rsid w:val="003761CA"/>
    <w:rsid w:val="00377EEA"/>
    <w:rsid w:val="00381150"/>
    <w:rsid w:val="00384A2A"/>
    <w:rsid w:val="0039089D"/>
    <w:rsid w:val="00391D29"/>
    <w:rsid w:val="003A38A6"/>
    <w:rsid w:val="003A66AF"/>
    <w:rsid w:val="003A7A1B"/>
    <w:rsid w:val="003B1664"/>
    <w:rsid w:val="003B7753"/>
    <w:rsid w:val="003C44F6"/>
    <w:rsid w:val="003D5B94"/>
    <w:rsid w:val="003E018D"/>
    <w:rsid w:val="003E1642"/>
    <w:rsid w:val="003E3218"/>
    <w:rsid w:val="003F0BDC"/>
    <w:rsid w:val="003F0D4A"/>
    <w:rsid w:val="003F295D"/>
    <w:rsid w:val="003F4283"/>
    <w:rsid w:val="003F767B"/>
    <w:rsid w:val="003F7F16"/>
    <w:rsid w:val="00400210"/>
    <w:rsid w:val="004047BC"/>
    <w:rsid w:val="0040704E"/>
    <w:rsid w:val="00411ACE"/>
    <w:rsid w:val="00415583"/>
    <w:rsid w:val="0041581D"/>
    <w:rsid w:val="00420AE8"/>
    <w:rsid w:val="00423409"/>
    <w:rsid w:val="0043247D"/>
    <w:rsid w:val="00437241"/>
    <w:rsid w:val="00461CDD"/>
    <w:rsid w:val="004816BA"/>
    <w:rsid w:val="00492EFA"/>
    <w:rsid w:val="00494A9C"/>
    <w:rsid w:val="004975B0"/>
    <w:rsid w:val="004A036B"/>
    <w:rsid w:val="004A5410"/>
    <w:rsid w:val="004B2E8C"/>
    <w:rsid w:val="004C143D"/>
    <w:rsid w:val="004D07F4"/>
    <w:rsid w:val="004D2270"/>
    <w:rsid w:val="004D2538"/>
    <w:rsid w:val="004D7027"/>
    <w:rsid w:val="004E18D1"/>
    <w:rsid w:val="004E5FE9"/>
    <w:rsid w:val="00500C2B"/>
    <w:rsid w:val="00517292"/>
    <w:rsid w:val="005266EB"/>
    <w:rsid w:val="00534E1C"/>
    <w:rsid w:val="005402E2"/>
    <w:rsid w:val="00545D4A"/>
    <w:rsid w:val="00567946"/>
    <w:rsid w:val="00572096"/>
    <w:rsid w:val="00581E50"/>
    <w:rsid w:val="005A1842"/>
    <w:rsid w:val="005A3B7D"/>
    <w:rsid w:val="005A7FF1"/>
    <w:rsid w:val="005B12DE"/>
    <w:rsid w:val="005B3CCB"/>
    <w:rsid w:val="005C058C"/>
    <w:rsid w:val="005C5CD2"/>
    <w:rsid w:val="005D307F"/>
    <w:rsid w:val="005D5B13"/>
    <w:rsid w:val="005D5E1F"/>
    <w:rsid w:val="005D6A06"/>
    <w:rsid w:val="005F3340"/>
    <w:rsid w:val="005F5FEA"/>
    <w:rsid w:val="00603505"/>
    <w:rsid w:val="00606AEA"/>
    <w:rsid w:val="006222C6"/>
    <w:rsid w:val="00625BDE"/>
    <w:rsid w:val="00630393"/>
    <w:rsid w:val="006356BF"/>
    <w:rsid w:val="006371E9"/>
    <w:rsid w:val="00651D0E"/>
    <w:rsid w:val="00655F3A"/>
    <w:rsid w:val="00660215"/>
    <w:rsid w:val="006671ED"/>
    <w:rsid w:val="0067291F"/>
    <w:rsid w:val="006817D0"/>
    <w:rsid w:val="00683F42"/>
    <w:rsid w:val="00684E24"/>
    <w:rsid w:val="006902C6"/>
    <w:rsid w:val="006A0AB8"/>
    <w:rsid w:val="006A51E5"/>
    <w:rsid w:val="006B0B97"/>
    <w:rsid w:val="006B4B2A"/>
    <w:rsid w:val="006B6591"/>
    <w:rsid w:val="006C2CE6"/>
    <w:rsid w:val="006C5F14"/>
    <w:rsid w:val="006D1451"/>
    <w:rsid w:val="006D20ED"/>
    <w:rsid w:val="006D2CD3"/>
    <w:rsid w:val="006D307C"/>
    <w:rsid w:val="006D77B8"/>
    <w:rsid w:val="006E0286"/>
    <w:rsid w:val="006E2684"/>
    <w:rsid w:val="006F68DB"/>
    <w:rsid w:val="007011AC"/>
    <w:rsid w:val="00705801"/>
    <w:rsid w:val="007116E1"/>
    <w:rsid w:val="0071468C"/>
    <w:rsid w:val="00721CA5"/>
    <w:rsid w:val="0073009F"/>
    <w:rsid w:val="00733917"/>
    <w:rsid w:val="00737C49"/>
    <w:rsid w:val="0076205F"/>
    <w:rsid w:val="00780782"/>
    <w:rsid w:val="0078701C"/>
    <w:rsid w:val="00791860"/>
    <w:rsid w:val="00793FED"/>
    <w:rsid w:val="00794668"/>
    <w:rsid w:val="007A203F"/>
    <w:rsid w:val="007A2DB9"/>
    <w:rsid w:val="007A414D"/>
    <w:rsid w:val="007B4AC0"/>
    <w:rsid w:val="007B660D"/>
    <w:rsid w:val="007C2ACB"/>
    <w:rsid w:val="007D5CD4"/>
    <w:rsid w:val="007D67AF"/>
    <w:rsid w:val="007E38C9"/>
    <w:rsid w:val="007E5686"/>
    <w:rsid w:val="007F197F"/>
    <w:rsid w:val="007F3ECA"/>
    <w:rsid w:val="00801181"/>
    <w:rsid w:val="00802BB1"/>
    <w:rsid w:val="00810666"/>
    <w:rsid w:val="0081326B"/>
    <w:rsid w:val="008166FB"/>
    <w:rsid w:val="00821359"/>
    <w:rsid w:val="00821E57"/>
    <w:rsid w:val="0082496E"/>
    <w:rsid w:val="008263BF"/>
    <w:rsid w:val="00830645"/>
    <w:rsid w:val="00832FB7"/>
    <w:rsid w:val="0083476C"/>
    <w:rsid w:val="00837924"/>
    <w:rsid w:val="00840A0E"/>
    <w:rsid w:val="00844056"/>
    <w:rsid w:val="00851AA6"/>
    <w:rsid w:val="00853A83"/>
    <w:rsid w:val="008652BA"/>
    <w:rsid w:val="0087252C"/>
    <w:rsid w:val="00874EF4"/>
    <w:rsid w:val="00882F79"/>
    <w:rsid w:val="008841F2"/>
    <w:rsid w:val="00885EDF"/>
    <w:rsid w:val="00893FD4"/>
    <w:rsid w:val="008D04E0"/>
    <w:rsid w:val="008D5D7A"/>
    <w:rsid w:val="008E1C8C"/>
    <w:rsid w:val="008E2DD9"/>
    <w:rsid w:val="008E4208"/>
    <w:rsid w:val="00912676"/>
    <w:rsid w:val="00915DC9"/>
    <w:rsid w:val="009271AA"/>
    <w:rsid w:val="0092745B"/>
    <w:rsid w:val="00932AE4"/>
    <w:rsid w:val="00933C57"/>
    <w:rsid w:val="00943BAF"/>
    <w:rsid w:val="009470F4"/>
    <w:rsid w:val="00953D1B"/>
    <w:rsid w:val="009632C5"/>
    <w:rsid w:val="00966FA6"/>
    <w:rsid w:val="00967BE2"/>
    <w:rsid w:val="009704B4"/>
    <w:rsid w:val="00970655"/>
    <w:rsid w:val="00974BB4"/>
    <w:rsid w:val="00983C2A"/>
    <w:rsid w:val="00991CF3"/>
    <w:rsid w:val="0099593E"/>
    <w:rsid w:val="009B2291"/>
    <w:rsid w:val="009C6FF8"/>
    <w:rsid w:val="009D1C44"/>
    <w:rsid w:val="009D2EBD"/>
    <w:rsid w:val="009E46D1"/>
    <w:rsid w:val="009E7AFD"/>
    <w:rsid w:val="009F08C5"/>
    <w:rsid w:val="00A01CA3"/>
    <w:rsid w:val="00A22C79"/>
    <w:rsid w:val="00A301A8"/>
    <w:rsid w:val="00A30C94"/>
    <w:rsid w:val="00A40B84"/>
    <w:rsid w:val="00A43491"/>
    <w:rsid w:val="00A509AF"/>
    <w:rsid w:val="00A519E0"/>
    <w:rsid w:val="00A530DC"/>
    <w:rsid w:val="00A640CF"/>
    <w:rsid w:val="00A669B1"/>
    <w:rsid w:val="00A71357"/>
    <w:rsid w:val="00A72436"/>
    <w:rsid w:val="00A72B85"/>
    <w:rsid w:val="00AA4047"/>
    <w:rsid w:val="00AA4071"/>
    <w:rsid w:val="00AA426A"/>
    <w:rsid w:val="00AB4D3E"/>
    <w:rsid w:val="00AB5AC0"/>
    <w:rsid w:val="00AC3695"/>
    <w:rsid w:val="00AC64D6"/>
    <w:rsid w:val="00AD0852"/>
    <w:rsid w:val="00AD3373"/>
    <w:rsid w:val="00AE209E"/>
    <w:rsid w:val="00B018C5"/>
    <w:rsid w:val="00B05701"/>
    <w:rsid w:val="00B07084"/>
    <w:rsid w:val="00B076FD"/>
    <w:rsid w:val="00B21029"/>
    <w:rsid w:val="00B35A55"/>
    <w:rsid w:val="00B44D06"/>
    <w:rsid w:val="00B4705A"/>
    <w:rsid w:val="00B524BE"/>
    <w:rsid w:val="00B56513"/>
    <w:rsid w:val="00B659FB"/>
    <w:rsid w:val="00B67B4E"/>
    <w:rsid w:val="00B67D2C"/>
    <w:rsid w:val="00B80B5A"/>
    <w:rsid w:val="00B87E8A"/>
    <w:rsid w:val="00B90B2B"/>
    <w:rsid w:val="00BA3280"/>
    <w:rsid w:val="00BB1F83"/>
    <w:rsid w:val="00BB33A7"/>
    <w:rsid w:val="00BC1169"/>
    <w:rsid w:val="00BC2364"/>
    <w:rsid w:val="00BC5048"/>
    <w:rsid w:val="00BC6777"/>
    <w:rsid w:val="00BD4E6C"/>
    <w:rsid w:val="00BD7503"/>
    <w:rsid w:val="00BD7F41"/>
    <w:rsid w:val="00BE1EB1"/>
    <w:rsid w:val="00BE4D54"/>
    <w:rsid w:val="00BF0198"/>
    <w:rsid w:val="00BF05E4"/>
    <w:rsid w:val="00BF099F"/>
    <w:rsid w:val="00C04E3D"/>
    <w:rsid w:val="00C11588"/>
    <w:rsid w:val="00C170E9"/>
    <w:rsid w:val="00C279CC"/>
    <w:rsid w:val="00C40F82"/>
    <w:rsid w:val="00C429E5"/>
    <w:rsid w:val="00C63953"/>
    <w:rsid w:val="00C71761"/>
    <w:rsid w:val="00C828A2"/>
    <w:rsid w:val="00C95A93"/>
    <w:rsid w:val="00CA36B1"/>
    <w:rsid w:val="00CB54A5"/>
    <w:rsid w:val="00CC685F"/>
    <w:rsid w:val="00CD684A"/>
    <w:rsid w:val="00CD7807"/>
    <w:rsid w:val="00CD7FFD"/>
    <w:rsid w:val="00CE6ECE"/>
    <w:rsid w:val="00CF4441"/>
    <w:rsid w:val="00D02BFD"/>
    <w:rsid w:val="00D1102E"/>
    <w:rsid w:val="00D110ED"/>
    <w:rsid w:val="00D256EB"/>
    <w:rsid w:val="00D305DB"/>
    <w:rsid w:val="00D3178A"/>
    <w:rsid w:val="00D32907"/>
    <w:rsid w:val="00D37522"/>
    <w:rsid w:val="00D50225"/>
    <w:rsid w:val="00D515E8"/>
    <w:rsid w:val="00D52E59"/>
    <w:rsid w:val="00D53A87"/>
    <w:rsid w:val="00D55C4B"/>
    <w:rsid w:val="00D55FD9"/>
    <w:rsid w:val="00D575FA"/>
    <w:rsid w:val="00D61AE5"/>
    <w:rsid w:val="00D626C9"/>
    <w:rsid w:val="00D648ED"/>
    <w:rsid w:val="00D6659B"/>
    <w:rsid w:val="00D71DEC"/>
    <w:rsid w:val="00D7765B"/>
    <w:rsid w:val="00D80232"/>
    <w:rsid w:val="00D805F0"/>
    <w:rsid w:val="00D868B6"/>
    <w:rsid w:val="00D9158F"/>
    <w:rsid w:val="00D91E1F"/>
    <w:rsid w:val="00D93A6B"/>
    <w:rsid w:val="00D93BCF"/>
    <w:rsid w:val="00D967AD"/>
    <w:rsid w:val="00DA4FA2"/>
    <w:rsid w:val="00DB133A"/>
    <w:rsid w:val="00DB3B45"/>
    <w:rsid w:val="00DD57BD"/>
    <w:rsid w:val="00DD67ED"/>
    <w:rsid w:val="00DE41EA"/>
    <w:rsid w:val="00E04CDE"/>
    <w:rsid w:val="00E23D51"/>
    <w:rsid w:val="00E36D47"/>
    <w:rsid w:val="00E46A1A"/>
    <w:rsid w:val="00E530A4"/>
    <w:rsid w:val="00E57357"/>
    <w:rsid w:val="00E61CAE"/>
    <w:rsid w:val="00E61F44"/>
    <w:rsid w:val="00E649D3"/>
    <w:rsid w:val="00E70B35"/>
    <w:rsid w:val="00E725EA"/>
    <w:rsid w:val="00E83978"/>
    <w:rsid w:val="00E85833"/>
    <w:rsid w:val="00E869D1"/>
    <w:rsid w:val="00E96709"/>
    <w:rsid w:val="00EA0677"/>
    <w:rsid w:val="00EB1CD7"/>
    <w:rsid w:val="00EB291B"/>
    <w:rsid w:val="00EB659E"/>
    <w:rsid w:val="00EC19E2"/>
    <w:rsid w:val="00EC5B94"/>
    <w:rsid w:val="00ED2787"/>
    <w:rsid w:val="00EE2138"/>
    <w:rsid w:val="00EE6D87"/>
    <w:rsid w:val="00EF12F6"/>
    <w:rsid w:val="00EF38AC"/>
    <w:rsid w:val="00EF6EA9"/>
    <w:rsid w:val="00F07068"/>
    <w:rsid w:val="00F077D1"/>
    <w:rsid w:val="00F15A57"/>
    <w:rsid w:val="00F20AA6"/>
    <w:rsid w:val="00F33EC6"/>
    <w:rsid w:val="00F34F10"/>
    <w:rsid w:val="00F37D19"/>
    <w:rsid w:val="00F47BE4"/>
    <w:rsid w:val="00F5191B"/>
    <w:rsid w:val="00F55CAC"/>
    <w:rsid w:val="00F62292"/>
    <w:rsid w:val="00F622D1"/>
    <w:rsid w:val="00F65B2D"/>
    <w:rsid w:val="00F751F0"/>
    <w:rsid w:val="00F84D33"/>
    <w:rsid w:val="00F866DF"/>
    <w:rsid w:val="00FA14B1"/>
    <w:rsid w:val="00FA2225"/>
    <w:rsid w:val="00FA51F3"/>
    <w:rsid w:val="00FA5F04"/>
    <w:rsid w:val="00FA6BC9"/>
    <w:rsid w:val="00FA755B"/>
    <w:rsid w:val="00FB46C2"/>
    <w:rsid w:val="00FC1DF8"/>
    <w:rsid w:val="00FD21D4"/>
    <w:rsid w:val="00FD7038"/>
    <w:rsid w:val="00FF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8F9BC"/>
  <w15:docId w15:val="{5CF33627-0FBF-4006-B003-499C8609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4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A14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FA14B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D6A"/>
  </w:style>
  <w:style w:type="paragraph" w:styleId="Footer">
    <w:name w:val="footer"/>
    <w:basedOn w:val="Normal"/>
    <w:link w:val="FooterChar"/>
    <w:uiPriority w:val="99"/>
    <w:unhideWhenUsed/>
    <w:rsid w:val="00352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D6A"/>
  </w:style>
  <w:style w:type="character" w:styleId="CommentReference">
    <w:name w:val="annotation reference"/>
    <w:basedOn w:val="DefaultParagraphFont"/>
    <w:uiPriority w:val="99"/>
    <w:semiHidden/>
    <w:unhideWhenUsed/>
    <w:rsid w:val="00352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D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D6A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next w:val="PlainTable42"/>
    <w:uiPriority w:val="44"/>
    <w:rsid w:val="00D93A6B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D93A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D93A6B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D93A6B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6DD1"/>
    <w:pPr>
      <w:spacing w:after="0" w:line="240" w:lineRule="auto"/>
    </w:pPr>
  </w:style>
  <w:style w:type="table" w:customStyle="1" w:styleId="PlainTable43">
    <w:name w:val="Plain Table 43"/>
    <w:basedOn w:val="TableNormal"/>
    <w:uiPriority w:val="44"/>
    <w:rsid w:val="00B56513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264BD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377EEA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77E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8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B54C0-B823-41B0-879A-33D85D974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 Preston</dc:creator>
  <cp:lastModifiedBy>Julia Boyle</cp:lastModifiedBy>
  <cp:revision>5</cp:revision>
  <cp:lastPrinted>2018-08-01T14:50:00Z</cp:lastPrinted>
  <dcterms:created xsi:type="dcterms:W3CDTF">2018-11-13T13:30:00Z</dcterms:created>
  <dcterms:modified xsi:type="dcterms:W3CDTF">2018-11-14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csl.mendeley.com/styles/2767191/american-medical-association-3</vt:lpwstr>
  </property>
  <property fmtid="{D5CDD505-2E9C-101B-9397-08002B2CF9AE}" pid="7" name="Mendeley Recent Style Name 2_1">
    <vt:lpwstr>American Medical Association - Andrew Stokes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review</vt:lpwstr>
  </property>
  <property fmtid="{D5CDD505-2E9C-101B-9397-08002B2CF9AE}" pid="13" name="Mendeley Recent Style Name 5_1">
    <vt:lpwstr>American Sociological Review</vt:lpwstr>
  </property>
  <property fmtid="{D5CDD505-2E9C-101B-9397-08002B2CF9AE}" pid="14" name="Mendeley Recent Style Id 6_1">
    <vt:lpwstr>http://www.zotero.org/styles/annals-of-epidemiology</vt:lpwstr>
  </property>
  <property fmtid="{D5CDD505-2E9C-101B-9397-08002B2CF9AE}" pid="15" name="Mendeley Recent Style Name 6_1">
    <vt:lpwstr>Annals of Epidemiology</vt:lpwstr>
  </property>
  <property fmtid="{D5CDD505-2E9C-101B-9397-08002B2CF9AE}" pid="16" name="Mendeley Recent Style Id 7_1">
    <vt:lpwstr>http://www.zotero.org/styles/obesity</vt:lpwstr>
  </property>
  <property fmtid="{D5CDD505-2E9C-101B-9397-08002B2CF9AE}" pid="17" name="Mendeley Recent Style Name 7_1">
    <vt:lpwstr>Obesity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077e10-1b3e-336e-bfd9-87644a8ee15b</vt:lpwstr>
  </property>
  <property fmtid="{D5CDD505-2E9C-101B-9397-08002B2CF9AE}" pid="24" name="Mendeley Citation Style_1">
    <vt:lpwstr>http://www.zotero.org/styles/american-journal-of-public-health</vt:lpwstr>
  </property>
</Properties>
</file>